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702D39C" w14:textId="0408F67C" w:rsidR="00905C4D" w:rsidRDefault="001244EE" w:rsidP="00E547A8">
      <w:pPr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S</w:t>
      </w:r>
      <w:r w:rsidR="0056178E" w:rsidRPr="00E547A8">
        <w:rPr>
          <w:rFonts w:ascii="Times New Roman" w:hAnsi="Times New Roman" w:cs="Times New Roman"/>
          <w:b/>
          <w:sz w:val="24"/>
        </w:rPr>
        <w:t>3</w:t>
      </w:r>
      <w:r w:rsidR="00490B4D">
        <w:rPr>
          <w:rFonts w:ascii="Times New Roman" w:hAnsi="Times New Roman" w:cs="Times New Roman"/>
          <w:b/>
          <w:sz w:val="24"/>
        </w:rPr>
        <w:t xml:space="preserve"> Table</w:t>
      </w:r>
      <w:r w:rsidR="0056178E" w:rsidRPr="00E547A8">
        <w:rPr>
          <w:rFonts w:ascii="Times New Roman" w:hAnsi="Times New Roman" w:cs="Times New Roman"/>
          <w:b/>
          <w:sz w:val="24"/>
        </w:rPr>
        <w:t>.</w:t>
      </w:r>
      <w:r w:rsidR="0056178E" w:rsidRPr="00936CC4">
        <w:rPr>
          <w:rFonts w:ascii="Times New Roman" w:hAnsi="Times New Roman" w:cs="Times New Roman"/>
          <w:sz w:val="24"/>
        </w:rPr>
        <w:t xml:space="preserve"> </w:t>
      </w:r>
      <w:r w:rsidR="0056178E" w:rsidRPr="008C333A">
        <w:rPr>
          <w:rFonts w:ascii="Times New Roman" w:hAnsi="Times New Roman" w:cs="Times New Roman"/>
          <w:b/>
          <w:sz w:val="24"/>
        </w:rPr>
        <w:t xml:space="preserve">HA and NA genes of influenza B virus clinical isolates sequenced in </w:t>
      </w:r>
      <w:r w:rsidR="00C25DD6" w:rsidRPr="008C333A">
        <w:rPr>
          <w:rFonts w:ascii="Times New Roman" w:hAnsi="Times New Roman" w:cs="Times New Roman"/>
          <w:b/>
          <w:sz w:val="24"/>
        </w:rPr>
        <w:t>previous</w:t>
      </w:r>
      <w:r w:rsidR="0056178E" w:rsidRPr="008C333A">
        <w:rPr>
          <w:rFonts w:ascii="Times New Roman" w:hAnsi="Times New Roman" w:cs="Times New Roman"/>
          <w:b/>
          <w:sz w:val="24"/>
        </w:rPr>
        <w:t xml:space="preserve"> </w:t>
      </w:r>
      <w:r w:rsidR="00C25DD6" w:rsidRPr="008C333A">
        <w:rPr>
          <w:rFonts w:ascii="Times New Roman" w:hAnsi="Times New Roman" w:cs="Times New Roman"/>
          <w:b/>
          <w:sz w:val="24"/>
        </w:rPr>
        <w:t xml:space="preserve">and </w:t>
      </w:r>
      <w:r w:rsidR="00D26830">
        <w:rPr>
          <w:rFonts w:ascii="Times New Roman" w:hAnsi="Times New Roman" w:cs="Times New Roman"/>
          <w:b/>
          <w:sz w:val="24"/>
        </w:rPr>
        <w:t xml:space="preserve">in </w:t>
      </w:r>
      <w:bookmarkStart w:id="0" w:name="_GoBack"/>
      <w:bookmarkEnd w:id="0"/>
      <w:r w:rsidR="0056178E" w:rsidRPr="008C333A">
        <w:rPr>
          <w:rFonts w:ascii="Times New Roman" w:hAnsi="Times New Roman" w:cs="Times New Roman"/>
          <w:b/>
          <w:sz w:val="24"/>
        </w:rPr>
        <w:t>this study.</w:t>
      </w:r>
    </w:p>
    <w:tbl>
      <w:tblPr>
        <w:tblW w:w="15854" w:type="dxa"/>
        <w:jc w:val="center"/>
        <w:tblLook w:val="04A0" w:firstRow="1" w:lastRow="0" w:firstColumn="1" w:lastColumn="0" w:noHBand="0" w:noVBand="1"/>
      </w:tblPr>
      <w:tblGrid>
        <w:gridCol w:w="578"/>
        <w:gridCol w:w="3151"/>
        <w:gridCol w:w="639"/>
        <w:gridCol w:w="1194"/>
        <w:gridCol w:w="2114"/>
        <w:gridCol w:w="2515"/>
        <w:gridCol w:w="2100"/>
        <w:gridCol w:w="2520"/>
        <w:gridCol w:w="1043"/>
      </w:tblGrid>
      <w:tr w:rsidR="00A267AC" w:rsidRPr="0013134A" w14:paraId="633D29C2" w14:textId="77777777" w:rsidTr="00A267AC">
        <w:trPr>
          <w:trHeight w:val="229"/>
          <w:jc w:val="center"/>
        </w:trPr>
        <w:tc>
          <w:tcPr>
            <w:tcW w:w="57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CDAD9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31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45BC6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ame of Sample</w:t>
            </w:r>
          </w:p>
        </w:tc>
        <w:tc>
          <w:tcPr>
            <w:tcW w:w="63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18376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19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B5C3E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Lineage</w:t>
            </w:r>
          </w:p>
        </w:tc>
        <w:tc>
          <w:tcPr>
            <w:tcW w:w="924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E8798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Clade </w:t>
            </w:r>
          </w:p>
        </w:tc>
        <w:tc>
          <w:tcPr>
            <w:tcW w:w="104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4C096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ource</w:t>
            </w:r>
          </w:p>
        </w:tc>
      </w:tr>
      <w:tr w:rsidR="00A267AC" w:rsidRPr="0013134A" w14:paraId="52EE4829" w14:textId="77777777" w:rsidTr="00A267AC">
        <w:trPr>
          <w:trHeight w:val="216"/>
          <w:jc w:val="center"/>
        </w:trPr>
        <w:tc>
          <w:tcPr>
            <w:tcW w:w="57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77EDA4" w14:textId="77777777" w:rsidR="00A267AC" w:rsidRPr="0013134A" w:rsidRDefault="00A267AC" w:rsidP="00EA60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1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E47136" w14:textId="77777777" w:rsidR="00A267AC" w:rsidRPr="0013134A" w:rsidRDefault="00A267AC" w:rsidP="00EA60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3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D80D24" w14:textId="77777777" w:rsidR="00A267AC" w:rsidRPr="0013134A" w:rsidRDefault="00A267AC" w:rsidP="00EA60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9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7BCA4E" w14:textId="77777777" w:rsidR="00A267AC" w:rsidRPr="0013134A" w:rsidRDefault="00A267AC" w:rsidP="00EA60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D03A1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ccession No. (HA)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1038A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HA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1ACFC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ccession No. (NA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61019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NA </w:t>
            </w:r>
          </w:p>
        </w:tc>
        <w:tc>
          <w:tcPr>
            <w:tcW w:w="1043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FB44CAC" w14:textId="77777777" w:rsidR="00A267AC" w:rsidRPr="0013134A" w:rsidRDefault="00A267AC" w:rsidP="00EA60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A267AC" w:rsidRPr="0013134A" w14:paraId="1C5DF1CB" w14:textId="77777777" w:rsidTr="00A267AC">
        <w:trPr>
          <w:trHeight w:val="221"/>
          <w:jc w:val="center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33965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D8BC5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/Malaysia/U33/2012 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7C142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E0D10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ctoria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7F4C1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326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57710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c-1 (Vic-1A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590AF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494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C4465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c-1 (Vic-1A)</w:t>
            </w:r>
          </w:p>
        </w:tc>
        <w:tc>
          <w:tcPr>
            <w:tcW w:w="1043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8A0B8" w14:textId="14324508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Oong&lt;/Author&gt;&lt;Year&gt;2015&lt;/Year&gt;&lt;RecNum&gt;176&lt;/RecNum&gt;&lt;DisplayText&gt;[1]&lt;/DisplayText&gt;&lt;record&gt;&lt;rec-number&gt;176&lt;/rec-number&gt;&lt;foreign-keys&gt;&lt;key app="EN" db-id="zp0rxd003f5a0eezazpp25xvp0ax29vrpses" timestamp="1446535680"&gt;176&lt;/key&gt;&lt;/foreign-keys&gt;&lt;ref-type name="Journal Article"&gt;17&lt;/ref-type&gt;&lt;contributors&gt;&lt;authors&gt;&lt;author&gt;Oong, Xiang Yong&lt;/author&gt;&lt;author&gt;Ng, Kim Tien&lt;/author&gt;&lt;author&gt;Lam, Tommy Tsan-Yuk&lt;/author&gt;&lt;author&gt;Pang, Yong Kek&lt;/author&gt;&lt;author&gt;Chan, Kok Gan&lt;/author&gt;&lt;author&gt;Hanafi, Nik Sherina&lt;/author&gt;&lt;author&gt;Kamarulzaman, Adeeba&lt;/author&gt;&lt;author&gt;Tee, Kok Keng&lt;/author&gt;&lt;/authors&gt;&lt;/contributors&gt;&lt;titles&gt;&lt;title&gt;Epidemiological and Evolutionary Dynamics of Influenza B Viruses in Malaysia, 2012-2014&lt;/title&gt;&lt;secondary-title&gt;PloS One&lt;/secondary-title&gt;&lt;/titles&gt;&lt;periodical&gt;&lt;full-title&gt;PloS one&lt;/full-title&gt;&lt;/periodical&gt;&lt;pages&gt;e0136254&lt;/pages&gt;&lt;volume&gt;10&lt;/volume&gt;&lt;number&gt;8&lt;/number&gt;&lt;dates&gt;&lt;year&gt;2015&lt;/year&gt;&lt;/dates&gt;&lt;isbn&gt;1932-6203&lt;/isbn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[1]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  <w:p w14:paraId="095A9E5F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  <w:p w14:paraId="747A48B9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  <w:p w14:paraId="1244D37A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  <w:p w14:paraId="7571A2F1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  <w:p w14:paraId="2384FD86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  <w:p w14:paraId="3FFECED4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  <w:p w14:paraId="2D5169FE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  <w:p w14:paraId="275BF9FC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  <w:p w14:paraId="0E9201AE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  <w:p w14:paraId="12572E7B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  <w:p w14:paraId="359ED5FD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  <w:p w14:paraId="29841252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  <w:p w14:paraId="4ABF8B3C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  <w:p w14:paraId="314D6686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  <w:p w14:paraId="0162E179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  <w:p w14:paraId="49709AAD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  <w:p w14:paraId="7FEAAFC5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  <w:p w14:paraId="69660476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  <w:p w14:paraId="09C6124A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  <w:p w14:paraId="0EB8582F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  <w:p w14:paraId="511BB87F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  <w:p w14:paraId="2F81CD89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  <w:p w14:paraId="21B6BBBE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  <w:p w14:paraId="7A4D199F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  <w:p w14:paraId="7ADCF267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  <w:p w14:paraId="094C4D30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  <w:p w14:paraId="4F39CFFA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  <w:p w14:paraId="77EC83BB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  <w:p w14:paraId="47869BF0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  <w:p w14:paraId="12191B89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  <w:p w14:paraId="684205F9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  <w:p w14:paraId="47EC0BEE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  <w:p w14:paraId="45928792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  <w:p w14:paraId="2167CB46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  <w:p w14:paraId="25EE111A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  <w:p w14:paraId="3912CFAA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  <w:p w14:paraId="21B56F99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  <w:p w14:paraId="4886F4F5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  <w:p w14:paraId="7C703391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  <w:p w14:paraId="77773656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  <w:p w14:paraId="336C7A67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  <w:p w14:paraId="63A09051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  <w:p w14:paraId="21CD5788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  <w:p w14:paraId="5DA3C9A8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  <w:p w14:paraId="6F7C1648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  <w:p w14:paraId="066FC9B6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  <w:p w14:paraId="099A00D8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  <w:p w14:paraId="741F1B02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  <w:p w14:paraId="685C12EF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  <w:p w14:paraId="2F4F5ABA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  <w:p w14:paraId="12586DBC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  <w:p w14:paraId="657688CE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  <w:p w14:paraId="0F6B39EE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  <w:p w14:paraId="1F9A12F0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  <w:p w14:paraId="74D552DB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  <w:p w14:paraId="36D89B50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  <w:p w14:paraId="2ECB1A5D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  <w:p w14:paraId="40BF3482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  <w:p w14:paraId="024E2716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  <w:p w14:paraId="0B3E31E4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  <w:p w14:paraId="6C0CA276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  <w:p w14:paraId="3BC18743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  <w:p w14:paraId="0A6EF062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  <w:p w14:paraId="5D088750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  <w:p w14:paraId="2B3BEC3E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  <w:p w14:paraId="34E2DABE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  <w:p w14:paraId="7DEE8B27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  <w:p w14:paraId="435D5918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  <w:p w14:paraId="6F2FC65B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 </w:t>
            </w:r>
          </w:p>
          <w:p w14:paraId="16D98CB1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  <w:p w14:paraId="32F7310D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  <w:p w14:paraId="502195E4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  <w:p w14:paraId="33802153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  <w:p w14:paraId="558B2A4B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  <w:p w14:paraId="56E2617A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  <w:p w14:paraId="45C2642E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  <w:p w14:paraId="4D8A10E7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  <w:p w14:paraId="44B73FBD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  <w:p w14:paraId="45151CFC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  <w:p w14:paraId="5605DBE4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  <w:p w14:paraId="39D1ACB2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  <w:p w14:paraId="3BDAED99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  <w:p w14:paraId="58D9E49E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  <w:p w14:paraId="3A2459AA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  <w:p w14:paraId="1F90A78D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  <w:p w14:paraId="0B788911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  <w:p w14:paraId="2A2F1789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  <w:p w14:paraId="6BA6ABBF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  <w:p w14:paraId="7417BB70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  <w:p w14:paraId="4D7EBE09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  <w:p w14:paraId="124D2CF9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  <w:p w14:paraId="35C30DCC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  <w:p w14:paraId="16F50D93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  <w:p w14:paraId="5216784C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  <w:p w14:paraId="4311E8C8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  <w:p w14:paraId="211C0D16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  <w:p w14:paraId="4C2EC2F5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  <w:p w14:paraId="38FA1329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  <w:p w14:paraId="6CBDE3C8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  <w:p w14:paraId="4BD87255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  <w:p w14:paraId="49A6F853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  <w:p w14:paraId="25917301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  <w:p w14:paraId="57F5A196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  <w:p w14:paraId="0544E87D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  <w:p w14:paraId="3F97B397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  <w:p w14:paraId="39D179D4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  <w:p w14:paraId="343B88EB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  <w:p w14:paraId="6B005D1C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  <w:p w14:paraId="0800EECA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  <w:p w14:paraId="26D5795A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  <w:p w14:paraId="669D2D7C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  <w:p w14:paraId="36E6EC4D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  <w:p w14:paraId="54042249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  <w:p w14:paraId="3DA41BF8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  <w:p w14:paraId="5BD1BD94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  <w:p w14:paraId="1862B15B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  <w:p w14:paraId="1D3ABAB1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  <w:p w14:paraId="7118C87A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  <w:p w14:paraId="5ECFE8A7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  <w:p w14:paraId="691D4414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  <w:p w14:paraId="22C9A54F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  <w:p w14:paraId="2CD78CB6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  <w:p w14:paraId="643DE0C1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  <w:p w14:paraId="34E4469F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  <w:p w14:paraId="34761AED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  <w:p w14:paraId="31F3D5C8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  <w:p w14:paraId="725D31C5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  <w:p w14:paraId="7C4B43C8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  <w:p w14:paraId="6E743B2D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  <w:p w14:paraId="7C0F205C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  <w:p w14:paraId="6B5962BA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  <w:p w14:paraId="5F2D7CC5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  <w:p w14:paraId="6F186D80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  <w:p w14:paraId="172DC2D6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  <w:p w14:paraId="51983E9E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  <w:p w14:paraId="58A71A0D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  <w:p w14:paraId="1D9F38B8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  <w:p w14:paraId="004FB613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  <w:p w14:paraId="0D08B878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  <w:p w14:paraId="2299849A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  <w:p w14:paraId="7680C1DA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  <w:p w14:paraId="4499C8CF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 </w:t>
            </w:r>
          </w:p>
          <w:p w14:paraId="5AB99220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  <w:p w14:paraId="1C27C92B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  <w:p w14:paraId="3D5D2D8B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  <w:p w14:paraId="3AA90CCE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  <w:p w14:paraId="025D167A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  <w:p w14:paraId="4833FF6A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  <w:p w14:paraId="0DDA6F16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  <w:p w14:paraId="0FE466DA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  <w:p w14:paraId="484A7417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  <w:p w14:paraId="6B54675A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  <w:p w14:paraId="200DCF19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  <w:p w14:paraId="4CCEBF08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  <w:p w14:paraId="328384A7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  <w:p w14:paraId="7A84BFF9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  <w:p w14:paraId="51C5B455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  <w:p w14:paraId="28A40AE7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  <w:p w14:paraId="38431A95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  <w:p w14:paraId="015F97BB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  <w:p w14:paraId="4B4C8CFE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  <w:p w14:paraId="52C9BE9F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  <w:p w14:paraId="20A2B09B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A267AC" w:rsidRPr="0013134A" w14:paraId="21E40F05" w14:textId="77777777" w:rsidTr="00A267AC">
        <w:trPr>
          <w:trHeight w:val="221"/>
          <w:jc w:val="center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1B729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C857F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/Malaysia/U38/2012 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A3EAA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7AC1B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ctoria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26A30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327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0A03D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c-1 (Vic-1A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FEDBF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49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08AF5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c-1 (Vic-1A)</w:t>
            </w:r>
          </w:p>
        </w:tc>
        <w:tc>
          <w:tcPr>
            <w:tcW w:w="10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FB949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267AC" w:rsidRPr="0013134A" w14:paraId="184B52D4" w14:textId="77777777" w:rsidTr="00A267AC">
        <w:trPr>
          <w:trHeight w:val="221"/>
          <w:jc w:val="center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10311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F6B42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/Malaysia/U69/2012 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292C7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B8CA0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agata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E9883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328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DB0E2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-3 (Wisconsin/01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79907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49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693F5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-3 (Wisconsin/01)</w:t>
            </w:r>
          </w:p>
        </w:tc>
        <w:tc>
          <w:tcPr>
            <w:tcW w:w="10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705EF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267AC" w:rsidRPr="0013134A" w14:paraId="4BD2E5E4" w14:textId="77777777" w:rsidTr="00A267AC">
        <w:trPr>
          <w:trHeight w:val="221"/>
          <w:jc w:val="center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560EA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3B8F0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/Malaysia/U82/2012 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AB76A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8B93F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ctoria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791B4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329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DB534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c-1 (Vic-1A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D6DD2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49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AFAA4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c-1 (Vic-1A)</w:t>
            </w:r>
          </w:p>
        </w:tc>
        <w:tc>
          <w:tcPr>
            <w:tcW w:w="10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E280A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267AC" w:rsidRPr="0013134A" w14:paraId="50CC528F" w14:textId="77777777" w:rsidTr="00A267AC">
        <w:trPr>
          <w:trHeight w:val="221"/>
          <w:jc w:val="center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A48FF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F516E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/Malaysia/U83/2012 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3A6ED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AF982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ctoria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2A62C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330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DDDCC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c-1 (Vic-1A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29F98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498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164CE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c-1 (Vic-1A)</w:t>
            </w:r>
          </w:p>
        </w:tc>
        <w:tc>
          <w:tcPr>
            <w:tcW w:w="10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523D5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267AC" w:rsidRPr="0013134A" w14:paraId="5F8F515A" w14:textId="77777777" w:rsidTr="00A267AC">
        <w:trPr>
          <w:trHeight w:val="221"/>
          <w:jc w:val="center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809EC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171A3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/Malaysia/U85/2012 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137F6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ADBDD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ctoria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17020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331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73000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c-1 (Vic-1A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94891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49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1B0FA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c-1 (Vic-1A)</w:t>
            </w:r>
          </w:p>
        </w:tc>
        <w:tc>
          <w:tcPr>
            <w:tcW w:w="10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F398B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267AC" w:rsidRPr="0013134A" w14:paraId="46E46CEF" w14:textId="77777777" w:rsidTr="00A267AC">
        <w:trPr>
          <w:trHeight w:val="221"/>
          <w:jc w:val="center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0CAF4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6C3A4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/Malaysia/U116/2012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C2B9F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35A14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agata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37693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332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8BFEB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-3 (Wisconsin/01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75E09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50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F3392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-3 (Wisconsin/01)</w:t>
            </w:r>
          </w:p>
        </w:tc>
        <w:tc>
          <w:tcPr>
            <w:tcW w:w="10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A50A3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267AC" w:rsidRPr="0013134A" w14:paraId="7A9A0A41" w14:textId="77777777" w:rsidTr="00A267AC">
        <w:trPr>
          <w:trHeight w:val="221"/>
          <w:jc w:val="center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3DFFF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504F1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/Malaysia/U123/2012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B5A15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725A5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agata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C15B6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333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9E12E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-3 (Wisconsin/01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05110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50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2CB39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-3 (Wisconsin/01)</w:t>
            </w:r>
          </w:p>
        </w:tc>
        <w:tc>
          <w:tcPr>
            <w:tcW w:w="10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B1FA7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267AC" w:rsidRPr="0013134A" w14:paraId="47192EDF" w14:textId="77777777" w:rsidTr="00A267AC">
        <w:trPr>
          <w:trHeight w:val="221"/>
          <w:jc w:val="center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84F7C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E02DE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/Malaysia/U132/2012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0C8AE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F0162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ctoria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4FFB1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334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20323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c-1 (Vic-1A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F4DC1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50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6984B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c-1 (Vic-1A)</w:t>
            </w:r>
          </w:p>
        </w:tc>
        <w:tc>
          <w:tcPr>
            <w:tcW w:w="10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D2B0C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267AC" w:rsidRPr="0013134A" w14:paraId="71696BBF" w14:textId="77777777" w:rsidTr="00A267AC">
        <w:trPr>
          <w:trHeight w:val="221"/>
          <w:jc w:val="center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7EDBD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84581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/Malaysia/U138/2012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F112D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29719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ctoria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B8C32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335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E4C94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c-1 (Vic-1A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CB1B1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50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9AAAB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c-1 (Vic-1A)</w:t>
            </w:r>
          </w:p>
        </w:tc>
        <w:tc>
          <w:tcPr>
            <w:tcW w:w="10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53404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267AC" w:rsidRPr="0013134A" w14:paraId="7860FC13" w14:textId="77777777" w:rsidTr="00A267AC">
        <w:trPr>
          <w:trHeight w:val="221"/>
          <w:jc w:val="center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7669C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861FC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/Malaysia/U140/2012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3EF5D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6ECFE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agata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E904F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336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2FDD8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-3 (Wisconsin/01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10476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504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4F72A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-3 (Wisconsin/01)</w:t>
            </w:r>
          </w:p>
        </w:tc>
        <w:tc>
          <w:tcPr>
            <w:tcW w:w="10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AC700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267AC" w:rsidRPr="0013134A" w14:paraId="32C1BFB4" w14:textId="77777777" w:rsidTr="00A267AC">
        <w:trPr>
          <w:trHeight w:val="221"/>
          <w:jc w:val="center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36422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53BB3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/Malaysia/U144/2012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02995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AC5E9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ctoria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75FFA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337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9B59E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c-1 (Vic-1A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91FEE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50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AA369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c-1 (Vic-1A)</w:t>
            </w:r>
          </w:p>
        </w:tc>
        <w:tc>
          <w:tcPr>
            <w:tcW w:w="10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BC497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267AC" w:rsidRPr="0013134A" w14:paraId="56C10419" w14:textId="77777777" w:rsidTr="00A267AC">
        <w:trPr>
          <w:trHeight w:val="221"/>
          <w:jc w:val="center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436FA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E05D0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/Malaysia/U162/2012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1D31A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EBB8E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ctoria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E1AB1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338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2C58E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c-1 (Vic-1A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1967A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50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6A181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c-1 (Vic-1A)</w:t>
            </w:r>
          </w:p>
        </w:tc>
        <w:tc>
          <w:tcPr>
            <w:tcW w:w="10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ED43D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267AC" w:rsidRPr="0013134A" w14:paraId="58A2023C" w14:textId="77777777" w:rsidTr="00A267AC">
        <w:trPr>
          <w:trHeight w:val="221"/>
          <w:jc w:val="center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7080D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CB3CF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/Malaysia/U166/2012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B0B47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22063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ctoria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13E91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339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A4141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c-1 (Vic-1A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628C4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508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6ABFD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c-1 (Vic-1A)</w:t>
            </w:r>
          </w:p>
        </w:tc>
        <w:tc>
          <w:tcPr>
            <w:tcW w:w="10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0D903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267AC" w:rsidRPr="0013134A" w14:paraId="31FCB7C0" w14:textId="77777777" w:rsidTr="00A267AC">
        <w:trPr>
          <w:trHeight w:val="221"/>
          <w:jc w:val="center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C8FD6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6EEFD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/Malaysia/U169/2012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B4F7A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B98EA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agata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63726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340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EAD75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-3 (Stockholm/12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136B2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50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C38A8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-3 (Stockholm/12)</w:t>
            </w:r>
          </w:p>
        </w:tc>
        <w:tc>
          <w:tcPr>
            <w:tcW w:w="10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677C0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267AC" w:rsidRPr="0013134A" w14:paraId="732EE891" w14:textId="77777777" w:rsidTr="00A267AC">
        <w:trPr>
          <w:trHeight w:val="221"/>
          <w:jc w:val="center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200AA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05145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/Malaysia/U173/2012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ACA44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E8F2D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ctoria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7730F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341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5EBC1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c-1 (Vic-1A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214C5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51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3923F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c-1 (Vic-1A)</w:t>
            </w:r>
          </w:p>
        </w:tc>
        <w:tc>
          <w:tcPr>
            <w:tcW w:w="10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E5C11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267AC" w:rsidRPr="0013134A" w14:paraId="47F597AC" w14:textId="77777777" w:rsidTr="00A267AC">
        <w:trPr>
          <w:trHeight w:val="221"/>
          <w:jc w:val="center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CEE32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AE72E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/Malaysia/U182/2012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3A295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04DC0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agata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39080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342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B387E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-3 (Stockholm/12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32A3D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51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8671D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-3 (Stockholm/12)</w:t>
            </w:r>
          </w:p>
        </w:tc>
        <w:tc>
          <w:tcPr>
            <w:tcW w:w="10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88E3D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267AC" w:rsidRPr="0013134A" w14:paraId="3D844ACE" w14:textId="77777777" w:rsidTr="00A267AC">
        <w:trPr>
          <w:trHeight w:val="221"/>
          <w:jc w:val="center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86F56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40585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/Malaysia/U185/2012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47989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8C76C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ctoria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743E4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343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44A82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c-1 (Vic-1A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B3E68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51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60C2C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c-1 (Vic-1A)</w:t>
            </w:r>
          </w:p>
        </w:tc>
        <w:tc>
          <w:tcPr>
            <w:tcW w:w="10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DDF81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267AC" w:rsidRPr="0013134A" w14:paraId="3D4447A7" w14:textId="77777777" w:rsidTr="00A267AC">
        <w:trPr>
          <w:trHeight w:val="221"/>
          <w:jc w:val="center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68CBE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20894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/Malaysia/U188/2012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FC80C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7B64E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ctoria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99691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344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2166A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c-1 (Vic-1A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29CE7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51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A0CD5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c-1 (Vic-1A)</w:t>
            </w:r>
          </w:p>
        </w:tc>
        <w:tc>
          <w:tcPr>
            <w:tcW w:w="10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B02BA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267AC" w:rsidRPr="0013134A" w14:paraId="7BA52109" w14:textId="77777777" w:rsidTr="00A267AC">
        <w:trPr>
          <w:trHeight w:val="221"/>
          <w:jc w:val="center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DA057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D1F2C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/Malaysia/U199/2012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18E50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7B1BE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ctoria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A9380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345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9684C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c-1 (Vic-1A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2FA6F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514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E5176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c-1 (Vic-1A)</w:t>
            </w:r>
          </w:p>
        </w:tc>
        <w:tc>
          <w:tcPr>
            <w:tcW w:w="10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7ED3D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267AC" w:rsidRPr="0013134A" w14:paraId="679636DD" w14:textId="77777777" w:rsidTr="00A267AC">
        <w:trPr>
          <w:trHeight w:val="221"/>
          <w:jc w:val="center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15B59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A0939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/Malaysia/U210/2012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0A9C5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D4578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agata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EDBF1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346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8941A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-3 (Stockholm/12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68455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51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F9762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-3 (Stockholm/12)</w:t>
            </w:r>
          </w:p>
        </w:tc>
        <w:tc>
          <w:tcPr>
            <w:tcW w:w="10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F50A8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267AC" w:rsidRPr="0013134A" w14:paraId="19455597" w14:textId="77777777" w:rsidTr="00A267AC">
        <w:trPr>
          <w:trHeight w:val="221"/>
          <w:jc w:val="center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3A39D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88404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/Malaysia/U227/2012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D8051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02D3D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ctoria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47BCA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347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DCD52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c-1 (Vic-1A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AB3EE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51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59618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c-1 (Vic-1A)</w:t>
            </w:r>
          </w:p>
        </w:tc>
        <w:tc>
          <w:tcPr>
            <w:tcW w:w="10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BC805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267AC" w:rsidRPr="0013134A" w14:paraId="3437DC38" w14:textId="77777777" w:rsidTr="00A267AC">
        <w:trPr>
          <w:trHeight w:val="221"/>
          <w:jc w:val="center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13961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30892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/Malaysia/U255/2012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C83B5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37A05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ctoria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CDDA6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348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FD5E4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c-1 (Vic-1A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D423B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518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27FF6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c-1 (Vic-1A)</w:t>
            </w:r>
          </w:p>
        </w:tc>
        <w:tc>
          <w:tcPr>
            <w:tcW w:w="10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4045A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267AC" w:rsidRPr="0013134A" w14:paraId="386EAB1A" w14:textId="77777777" w:rsidTr="00A267AC">
        <w:trPr>
          <w:trHeight w:val="221"/>
          <w:jc w:val="center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81CEB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A55A2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/Malaysia/U260/2012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42821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2BFC1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ctoria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34413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349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77B7F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c-1 (Vic-1A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994DF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51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111C4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c-1 (Vic-1A)</w:t>
            </w:r>
          </w:p>
        </w:tc>
        <w:tc>
          <w:tcPr>
            <w:tcW w:w="10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3757B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267AC" w:rsidRPr="0013134A" w14:paraId="363AAF50" w14:textId="77777777" w:rsidTr="00A267AC">
        <w:trPr>
          <w:trHeight w:val="221"/>
          <w:jc w:val="center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6DFDD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6C57B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/Malaysia/U287/2012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2A8E5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0D20C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agata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6D79E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350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AD09E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-3 (Wisconsin/01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21FEF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52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FC1D4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-3 (Wisconsin/01)</w:t>
            </w:r>
          </w:p>
        </w:tc>
        <w:tc>
          <w:tcPr>
            <w:tcW w:w="10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BD016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267AC" w:rsidRPr="0013134A" w14:paraId="42E637AF" w14:textId="77777777" w:rsidTr="00A267AC">
        <w:trPr>
          <w:trHeight w:val="221"/>
          <w:jc w:val="center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4694E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895A1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/Malaysia/U316/2012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0EF1E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3FA56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agata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78C9D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351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A0E91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-3 (Stockholm/12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DBEF8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52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41851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-3 (Stockholm/12)</w:t>
            </w:r>
          </w:p>
        </w:tc>
        <w:tc>
          <w:tcPr>
            <w:tcW w:w="10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5CEAB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267AC" w:rsidRPr="0013134A" w14:paraId="7254591C" w14:textId="77777777" w:rsidTr="00A267AC">
        <w:trPr>
          <w:trHeight w:val="221"/>
          <w:jc w:val="center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30BF2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DEE72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/Malaysia/U346/2012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179B5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3F610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ctoria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3853A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352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ACB80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c-1 (Vic-1A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DC7A4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52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0A5C2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c-1 (Vic-1A)</w:t>
            </w:r>
          </w:p>
        </w:tc>
        <w:tc>
          <w:tcPr>
            <w:tcW w:w="10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3F2BF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267AC" w:rsidRPr="0013134A" w14:paraId="482F0361" w14:textId="77777777" w:rsidTr="00A267AC">
        <w:trPr>
          <w:trHeight w:val="221"/>
          <w:jc w:val="center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B6B34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C703F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/Malaysia/U352/2012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B103B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57189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ctoria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15B6D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353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D4973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c-1 (Vic-1A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7AD5A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52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210BE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c-1 (Vic-1A)</w:t>
            </w:r>
          </w:p>
        </w:tc>
        <w:tc>
          <w:tcPr>
            <w:tcW w:w="10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90199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267AC" w:rsidRPr="0013134A" w14:paraId="224969AB" w14:textId="77777777" w:rsidTr="00A267AC">
        <w:trPr>
          <w:trHeight w:val="221"/>
          <w:jc w:val="center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16DF0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377E4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/Malaysia/U355/2012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B2849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EBB66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ctoria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8127D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354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A4ED4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c-1 (Vic-1A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EF9F3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524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7BE70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c-1 (Vic-1A)</w:t>
            </w:r>
          </w:p>
        </w:tc>
        <w:tc>
          <w:tcPr>
            <w:tcW w:w="10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19C63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267AC" w:rsidRPr="0013134A" w14:paraId="77D1EB60" w14:textId="77777777" w:rsidTr="00A267AC">
        <w:trPr>
          <w:trHeight w:val="221"/>
          <w:jc w:val="center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78794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93D64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/Malaysia/U406/2012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4EC4A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86830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ctoria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1DC57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355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EECD0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c-1 (Vic-1A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FE776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52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F9C79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c-1 (Vic-1A)</w:t>
            </w:r>
          </w:p>
        </w:tc>
        <w:tc>
          <w:tcPr>
            <w:tcW w:w="10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27226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267AC" w:rsidRPr="0013134A" w14:paraId="42B74B48" w14:textId="77777777" w:rsidTr="00A267AC">
        <w:trPr>
          <w:trHeight w:val="221"/>
          <w:jc w:val="center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FBE55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5917A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/Malaysia/U428/2012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AE3EB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A0CC8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ctoria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91791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356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9F762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c-1 (Vic-1A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43F0C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52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37E08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c-1 (Vic-1A)</w:t>
            </w:r>
          </w:p>
        </w:tc>
        <w:tc>
          <w:tcPr>
            <w:tcW w:w="10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6EE78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267AC" w:rsidRPr="0013134A" w14:paraId="3D4DE4C2" w14:textId="77777777" w:rsidTr="00A267AC">
        <w:trPr>
          <w:trHeight w:val="221"/>
          <w:jc w:val="center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FF342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3E63F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/Malaysia/U432/2012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4CC5D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7C8F5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agata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515C7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357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144AA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-3 (Wisconsin/01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411A4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52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578EC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-3 (Wisconsin/01)</w:t>
            </w:r>
          </w:p>
        </w:tc>
        <w:tc>
          <w:tcPr>
            <w:tcW w:w="10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CE65B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267AC" w:rsidRPr="0013134A" w14:paraId="2454D707" w14:textId="77777777" w:rsidTr="00A267AC">
        <w:trPr>
          <w:trHeight w:val="221"/>
          <w:jc w:val="center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DCD0D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05F1C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/Malaysia/U439/2012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DAAE3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0CC6D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ctoria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F53FB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358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58A9F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c-1 (Vic-1A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39F5A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528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4EBE7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c-1 (Vic-1A)</w:t>
            </w:r>
          </w:p>
        </w:tc>
        <w:tc>
          <w:tcPr>
            <w:tcW w:w="10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ADD34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267AC" w:rsidRPr="0013134A" w14:paraId="33B41D03" w14:textId="77777777" w:rsidTr="00A267AC">
        <w:trPr>
          <w:trHeight w:val="221"/>
          <w:jc w:val="center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9F7CB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405D5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/Malaysia/U440/2012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0831D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65CBA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ctoria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00724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359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EB310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c-1 (Vic-1A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8557C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52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46CBC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c-1 (Vic-1A)</w:t>
            </w:r>
          </w:p>
        </w:tc>
        <w:tc>
          <w:tcPr>
            <w:tcW w:w="10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C3759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267AC" w:rsidRPr="0013134A" w14:paraId="120A4BC0" w14:textId="77777777" w:rsidTr="00A267AC">
        <w:trPr>
          <w:trHeight w:val="221"/>
          <w:jc w:val="center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9C11A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1C117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/Malaysia/U465/2012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93D23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4D76D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ctoria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9225A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360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7A18C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c-1 (Vic-1A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D634E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53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7934E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c-1 (Vic-1A)</w:t>
            </w:r>
          </w:p>
        </w:tc>
        <w:tc>
          <w:tcPr>
            <w:tcW w:w="10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B0DB9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267AC" w:rsidRPr="0013134A" w14:paraId="6D1EC02C" w14:textId="77777777" w:rsidTr="00A267AC">
        <w:trPr>
          <w:trHeight w:val="221"/>
          <w:jc w:val="center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8BA8D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976BB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/Malaysia/U488/2012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CD705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C2090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ctoria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A14AB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361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7D497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c-1 (Vic-1A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3710E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53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51BE0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c-1 (Vic-1A)</w:t>
            </w:r>
          </w:p>
        </w:tc>
        <w:tc>
          <w:tcPr>
            <w:tcW w:w="10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B2888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267AC" w:rsidRPr="0013134A" w14:paraId="41644EEC" w14:textId="77777777" w:rsidTr="00A267AC">
        <w:trPr>
          <w:trHeight w:val="221"/>
          <w:jc w:val="center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F3EDC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B66E5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/Malaysia/U498/2012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74B63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6935F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ctoria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05A6F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362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A33A2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c-1 (Vic-1A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BA97E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53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1FFDF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c-1 (Vic-1A)</w:t>
            </w:r>
          </w:p>
        </w:tc>
        <w:tc>
          <w:tcPr>
            <w:tcW w:w="10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1D13A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267AC" w:rsidRPr="0013134A" w14:paraId="68FC627A" w14:textId="77777777" w:rsidTr="00A267AC">
        <w:trPr>
          <w:trHeight w:val="221"/>
          <w:jc w:val="center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49E0F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0759F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/Malaysia/U579/2012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D3C3D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B1DE4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agata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67983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363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06D96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-3 (Wisconsin/01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8C28C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53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C5166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-3 (Wisconsin/01)</w:t>
            </w:r>
          </w:p>
        </w:tc>
        <w:tc>
          <w:tcPr>
            <w:tcW w:w="10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B760C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267AC" w:rsidRPr="0013134A" w14:paraId="37A270CC" w14:textId="77777777" w:rsidTr="00A267AC">
        <w:trPr>
          <w:trHeight w:val="221"/>
          <w:jc w:val="center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AE466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8DD1D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/Malaysia/U699/2012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7AD5A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5F011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agata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76F80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364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D6B99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-3 (Wisconsin/01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5AE36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534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94176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-3 (Wisconsin/01)</w:t>
            </w:r>
          </w:p>
        </w:tc>
        <w:tc>
          <w:tcPr>
            <w:tcW w:w="10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0F84D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267AC" w:rsidRPr="0013134A" w14:paraId="14909CA6" w14:textId="77777777" w:rsidTr="00A267AC">
        <w:trPr>
          <w:trHeight w:val="221"/>
          <w:jc w:val="center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E1F3E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18543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/Malaysia/U837/2012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21902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9BD19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ctoria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86956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366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DC875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c-1 (Vic-1A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FFD88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53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E19C2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c-1 (Vic-1A)</w:t>
            </w:r>
          </w:p>
        </w:tc>
        <w:tc>
          <w:tcPr>
            <w:tcW w:w="10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EE8AA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267AC" w:rsidRPr="0013134A" w14:paraId="64B40DFB" w14:textId="77777777" w:rsidTr="00A267AC">
        <w:trPr>
          <w:trHeight w:val="221"/>
          <w:jc w:val="center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64C72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F7779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/Malaysia/U917/2012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7306D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60657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ctoria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E0C5A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367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C9CE2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c-1 (Vic-1A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B48D1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53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55509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c-1 (Vic-1A)</w:t>
            </w:r>
          </w:p>
        </w:tc>
        <w:tc>
          <w:tcPr>
            <w:tcW w:w="10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C35AC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267AC" w:rsidRPr="0013134A" w14:paraId="4F22960E" w14:textId="77777777" w:rsidTr="00A267AC">
        <w:trPr>
          <w:trHeight w:val="221"/>
          <w:jc w:val="center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931D2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924C0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/Malaysia/U951/2012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39CF7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B1E73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agata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C1851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368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D9CB0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-3 (Wisconsin/01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0EDCB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53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F6721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-3 (Wisconsin/01)</w:t>
            </w:r>
          </w:p>
        </w:tc>
        <w:tc>
          <w:tcPr>
            <w:tcW w:w="10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4237E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267AC" w:rsidRPr="0013134A" w14:paraId="5F5ED5E8" w14:textId="77777777" w:rsidTr="00A267AC">
        <w:trPr>
          <w:trHeight w:val="221"/>
          <w:jc w:val="center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36588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B196D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/Malaysia/U960/2012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B50BA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FCEE1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agata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0730A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369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A36A7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-3 (Wisconsin/01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F6D6D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538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5B062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-3 (Wisconsin/01)</w:t>
            </w:r>
          </w:p>
        </w:tc>
        <w:tc>
          <w:tcPr>
            <w:tcW w:w="10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C8BE0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267AC" w:rsidRPr="0013134A" w14:paraId="5AA27D52" w14:textId="77777777" w:rsidTr="00A267AC">
        <w:trPr>
          <w:trHeight w:val="221"/>
          <w:jc w:val="center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114B3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3F4B0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/Malaysia/U963/2012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EDFB9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C5A47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agata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02DC2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370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84EC1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-2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235CD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53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6E4B3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-2</w:t>
            </w:r>
          </w:p>
        </w:tc>
        <w:tc>
          <w:tcPr>
            <w:tcW w:w="10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057BA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267AC" w:rsidRPr="0013134A" w14:paraId="1B405D8C" w14:textId="77777777" w:rsidTr="00A267AC">
        <w:trPr>
          <w:trHeight w:val="221"/>
          <w:jc w:val="center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E8B48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2107E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/Malaysia/U1065/2012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F6240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AC07F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agata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7ADBD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371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1112F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-3 (Stockholm/12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D3CFF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54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9E578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-3 (Stockholm/12)</w:t>
            </w:r>
          </w:p>
        </w:tc>
        <w:tc>
          <w:tcPr>
            <w:tcW w:w="10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4F67A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267AC" w:rsidRPr="0013134A" w14:paraId="0BF393B4" w14:textId="77777777" w:rsidTr="00A267AC">
        <w:trPr>
          <w:trHeight w:val="221"/>
          <w:jc w:val="center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17251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B5894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/Malaysia/U1154/2012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206B9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1F82F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agata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B14E4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372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D454C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-2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83F9E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54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D3D0E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-2</w:t>
            </w:r>
          </w:p>
        </w:tc>
        <w:tc>
          <w:tcPr>
            <w:tcW w:w="10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C25D0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267AC" w:rsidRPr="0013134A" w14:paraId="23BD790B" w14:textId="77777777" w:rsidTr="00A267AC">
        <w:trPr>
          <w:trHeight w:val="221"/>
          <w:jc w:val="center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60CAD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109BC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/Malaysia/U1250/2012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F56AD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81583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ctoria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E4A82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373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D4A3F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c-1 (Vic-1A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637BD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54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53A3B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c-1 (Vic-1A)</w:t>
            </w:r>
          </w:p>
        </w:tc>
        <w:tc>
          <w:tcPr>
            <w:tcW w:w="10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7CAD6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267AC" w:rsidRPr="0013134A" w14:paraId="06F0A0D1" w14:textId="77777777" w:rsidTr="00A267AC">
        <w:trPr>
          <w:trHeight w:val="221"/>
          <w:jc w:val="center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953DE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34051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/Malaysia/U1264/2012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74701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CA10E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agata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B485D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374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3ED0D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-3 (Wisconsin/01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A00B0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54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9282C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-3 (Wisconsin/01)</w:t>
            </w:r>
          </w:p>
        </w:tc>
        <w:tc>
          <w:tcPr>
            <w:tcW w:w="10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6D75B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267AC" w:rsidRPr="0013134A" w14:paraId="0517736E" w14:textId="77777777" w:rsidTr="00A267AC">
        <w:trPr>
          <w:trHeight w:val="221"/>
          <w:jc w:val="center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634D6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5D772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/Malaysia/U1267/2012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72B38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576BF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ctoria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959DA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375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8B937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c-1 (Vic-1A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65596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544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E36D5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c-1 (Vic-1A)</w:t>
            </w:r>
          </w:p>
        </w:tc>
        <w:tc>
          <w:tcPr>
            <w:tcW w:w="10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A4CF7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267AC" w:rsidRPr="0013134A" w14:paraId="0F34753D" w14:textId="77777777" w:rsidTr="00A267AC">
        <w:trPr>
          <w:trHeight w:val="221"/>
          <w:jc w:val="center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3F250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3DF78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/Malaysia/U1270/2012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0FAE6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FB4BB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agata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54B0A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376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CA80F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-2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810BA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54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6A224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-2</w:t>
            </w:r>
          </w:p>
        </w:tc>
        <w:tc>
          <w:tcPr>
            <w:tcW w:w="10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6E825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267AC" w:rsidRPr="0013134A" w14:paraId="03225BAA" w14:textId="77777777" w:rsidTr="00A267AC">
        <w:trPr>
          <w:trHeight w:val="221"/>
          <w:jc w:val="center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26C8E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B7883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/Malaysia/U1277/2012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B118F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0ACFA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ctoria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8B7AF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377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B6547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c-1 (Vic-1A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9312E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54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08A20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c-1 (Vic-1A)</w:t>
            </w:r>
          </w:p>
        </w:tc>
        <w:tc>
          <w:tcPr>
            <w:tcW w:w="10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FD459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267AC" w:rsidRPr="0013134A" w14:paraId="5A8D4DDB" w14:textId="77777777" w:rsidTr="00A267AC">
        <w:trPr>
          <w:trHeight w:val="221"/>
          <w:jc w:val="center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329A6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1BB8B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/Malaysia/U1331/2012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4A61A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4F89B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ctoria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22601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378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8CA15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c-1 (Vic-1A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D59AD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54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617B7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c-1 (Vic-1A)</w:t>
            </w:r>
          </w:p>
        </w:tc>
        <w:tc>
          <w:tcPr>
            <w:tcW w:w="10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8A778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267AC" w:rsidRPr="0013134A" w14:paraId="1A2152D6" w14:textId="77777777" w:rsidTr="00A267AC">
        <w:trPr>
          <w:trHeight w:val="221"/>
          <w:jc w:val="center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0AB4A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822D5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/Malaysia/U1338/2012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CFD0E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9C9B4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agata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BBB3C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379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AB328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-3 (Wisconsin/01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7CE83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548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A4E48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-3 (Wisconsin/01)</w:t>
            </w:r>
          </w:p>
        </w:tc>
        <w:tc>
          <w:tcPr>
            <w:tcW w:w="10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A0011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267AC" w:rsidRPr="0013134A" w14:paraId="53B74CB5" w14:textId="77777777" w:rsidTr="00A267AC">
        <w:trPr>
          <w:trHeight w:val="221"/>
          <w:jc w:val="center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39A3C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0B601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/Malaysia/U1429/2012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325C5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76EAA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ctoria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D1718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380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BDB6B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c-1 (Vic-1B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D80B3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54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F0AED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c-1 (Vic-1A)</w:t>
            </w:r>
          </w:p>
        </w:tc>
        <w:tc>
          <w:tcPr>
            <w:tcW w:w="10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2ECE9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267AC" w:rsidRPr="0013134A" w14:paraId="5AE4883B" w14:textId="77777777" w:rsidTr="00A267AC">
        <w:trPr>
          <w:trHeight w:val="221"/>
          <w:jc w:val="center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6A016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83ECA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/Malaysia/U1463/2012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D9A36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E8DB2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agata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EEFE8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381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67611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-2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C3B65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55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F8E00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-2</w:t>
            </w:r>
          </w:p>
        </w:tc>
        <w:tc>
          <w:tcPr>
            <w:tcW w:w="10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756AA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267AC" w:rsidRPr="0013134A" w14:paraId="06F78897" w14:textId="77777777" w:rsidTr="00A267AC">
        <w:trPr>
          <w:trHeight w:val="221"/>
          <w:jc w:val="center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B1C6C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E1EAC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/Malaysia/U1531/2012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B723E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27058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ctoria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CBCE1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382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6E691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c-1 (Vic-1A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838EB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55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C6D1B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c-1 (Vic-1A)</w:t>
            </w:r>
          </w:p>
        </w:tc>
        <w:tc>
          <w:tcPr>
            <w:tcW w:w="10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28790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267AC" w:rsidRPr="0013134A" w14:paraId="6FAC5ABF" w14:textId="77777777" w:rsidTr="00A267AC">
        <w:trPr>
          <w:trHeight w:val="221"/>
          <w:jc w:val="center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FC432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6ACF8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/Malaysia/U1573/2012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69B22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B98D7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agata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32CDE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383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D4CC5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-2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6C875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55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4EE66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-2</w:t>
            </w:r>
          </w:p>
        </w:tc>
        <w:tc>
          <w:tcPr>
            <w:tcW w:w="10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A73E1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267AC" w:rsidRPr="0013134A" w14:paraId="5B5F5F92" w14:textId="77777777" w:rsidTr="00A267AC">
        <w:trPr>
          <w:trHeight w:val="221"/>
          <w:jc w:val="center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253B0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15BFB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/Malaysia/U1580/2012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28C3D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08A96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agata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16A6C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384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C611D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-3 (Stockholm/12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67200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55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02306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-3 (Stockholm/12)</w:t>
            </w:r>
          </w:p>
        </w:tc>
        <w:tc>
          <w:tcPr>
            <w:tcW w:w="10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C596B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267AC" w:rsidRPr="0013134A" w14:paraId="66D0240B" w14:textId="77777777" w:rsidTr="00A267AC">
        <w:trPr>
          <w:trHeight w:val="221"/>
          <w:jc w:val="center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24E0F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9967A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/Malaysia/U1593/2012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E9811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0E5E0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ctoria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F8E82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385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AB352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c-1 (Vic-1A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E1D11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554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DEB92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c-1 (Vic-1A)</w:t>
            </w:r>
          </w:p>
        </w:tc>
        <w:tc>
          <w:tcPr>
            <w:tcW w:w="10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30414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267AC" w:rsidRPr="0013134A" w14:paraId="60F83777" w14:textId="77777777" w:rsidTr="00A267AC">
        <w:trPr>
          <w:trHeight w:val="221"/>
          <w:jc w:val="center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39D5A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859FD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/Malaysia/U1710/2012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12603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5F245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ctoria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C2B3E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386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3ABC3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c-1 (Vic-1A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12132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55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34E55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c-1 (Vic-1A)</w:t>
            </w:r>
          </w:p>
        </w:tc>
        <w:tc>
          <w:tcPr>
            <w:tcW w:w="10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1048B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267AC" w:rsidRPr="0013134A" w14:paraId="7FA15221" w14:textId="77777777" w:rsidTr="00A267AC">
        <w:trPr>
          <w:trHeight w:val="221"/>
          <w:jc w:val="center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4AA85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E856F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/Malaysia/U1725/2012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1DA59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8518D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agata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D7AF1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387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25EE4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-2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F4DE2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55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BB716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-2</w:t>
            </w:r>
          </w:p>
        </w:tc>
        <w:tc>
          <w:tcPr>
            <w:tcW w:w="10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B949F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267AC" w:rsidRPr="0013134A" w14:paraId="33CB221B" w14:textId="77777777" w:rsidTr="00A267AC">
        <w:trPr>
          <w:trHeight w:val="221"/>
          <w:jc w:val="center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8A8EF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5B6DD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/Malaysia/U1827/2013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4EE43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47E2B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ctoria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8FE5B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388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2AE85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c-1 (Vic-1A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DE667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55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CDF32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c-1 (Vic-1A)</w:t>
            </w:r>
          </w:p>
        </w:tc>
        <w:tc>
          <w:tcPr>
            <w:tcW w:w="10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B82F1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267AC" w:rsidRPr="0013134A" w14:paraId="0C655629" w14:textId="77777777" w:rsidTr="00A267AC">
        <w:trPr>
          <w:trHeight w:val="221"/>
          <w:jc w:val="center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83563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63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4C6B1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/Malaysia/U1846/2013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76930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8CDAB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ctoria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6FB81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389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B4A4C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c-1 (Vic-1A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E158F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558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DE184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c-1 (Vic-1A)</w:t>
            </w:r>
          </w:p>
        </w:tc>
        <w:tc>
          <w:tcPr>
            <w:tcW w:w="10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18B9A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267AC" w:rsidRPr="0013134A" w14:paraId="0F8C0FB7" w14:textId="77777777" w:rsidTr="00A267AC">
        <w:trPr>
          <w:trHeight w:val="221"/>
          <w:jc w:val="center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713C0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D70B5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/Malaysia/U1876/2013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9C64B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61915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ctoria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D3404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390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13AD2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c-1 (Vic-1A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A5B11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55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4474F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c-1 (Vic-1A)</w:t>
            </w:r>
          </w:p>
        </w:tc>
        <w:tc>
          <w:tcPr>
            <w:tcW w:w="10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07B04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267AC" w:rsidRPr="0013134A" w14:paraId="26A3E283" w14:textId="77777777" w:rsidTr="00A267AC">
        <w:trPr>
          <w:trHeight w:val="221"/>
          <w:jc w:val="center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388FF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B43E0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/Malaysia/U1879/2013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7CCC8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FF7A4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agata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C2B43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391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49DA1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-3 (Wisconsin/01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FFFBB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56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28566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-3 (Wisconsin/01)</w:t>
            </w:r>
          </w:p>
        </w:tc>
        <w:tc>
          <w:tcPr>
            <w:tcW w:w="10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45313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267AC" w:rsidRPr="0013134A" w14:paraId="32F93BD6" w14:textId="77777777" w:rsidTr="00A267AC">
        <w:trPr>
          <w:trHeight w:val="221"/>
          <w:jc w:val="center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57090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C2E43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/Malaysia/U1881/2013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7942E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179E4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agata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DDE04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392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B3684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-2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7317B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56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2191F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-2</w:t>
            </w:r>
          </w:p>
        </w:tc>
        <w:tc>
          <w:tcPr>
            <w:tcW w:w="10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A8124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267AC" w:rsidRPr="0013134A" w14:paraId="20647189" w14:textId="77777777" w:rsidTr="00A267AC">
        <w:trPr>
          <w:trHeight w:val="221"/>
          <w:jc w:val="center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960F4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92CCF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/Malaysia/U1889/2013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8D591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0B7C9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ctoria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753F1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393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C07AF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c-1 (Vic-1A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FBB2F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56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CE885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c-1 (Vic-1A)</w:t>
            </w:r>
          </w:p>
        </w:tc>
        <w:tc>
          <w:tcPr>
            <w:tcW w:w="10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1061D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267AC" w:rsidRPr="0013134A" w14:paraId="3013BED4" w14:textId="77777777" w:rsidTr="00A267AC">
        <w:trPr>
          <w:trHeight w:val="221"/>
          <w:jc w:val="center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456EE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7D136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/Malaysia/U1890/2013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1DBE9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98775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ctoria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E54FF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394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F64AC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c-1 (Vic-1A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5F080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56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84C6B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c-1 (Vic-1A)</w:t>
            </w:r>
          </w:p>
        </w:tc>
        <w:tc>
          <w:tcPr>
            <w:tcW w:w="10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890B1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267AC" w:rsidRPr="0013134A" w14:paraId="35C204FC" w14:textId="77777777" w:rsidTr="00A267AC">
        <w:trPr>
          <w:trHeight w:val="221"/>
          <w:jc w:val="center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C8D68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97FB6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/Malaysia/U1900/2013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5340D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CEC25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agata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C1836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395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9C879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-2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CC9A2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564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03979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-2</w:t>
            </w:r>
          </w:p>
        </w:tc>
        <w:tc>
          <w:tcPr>
            <w:tcW w:w="10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9A6D4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267AC" w:rsidRPr="0013134A" w14:paraId="2C0290DF" w14:textId="77777777" w:rsidTr="00A267AC">
        <w:trPr>
          <w:trHeight w:val="221"/>
          <w:jc w:val="center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5F596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B649D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/Malaysia/U1936/2013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FD53F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5A184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agata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21BA5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396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B68DA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-3 (Wisconsin/01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239DB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56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2450D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-3 (Wisconsin/01)</w:t>
            </w:r>
          </w:p>
        </w:tc>
        <w:tc>
          <w:tcPr>
            <w:tcW w:w="10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FC9EE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267AC" w:rsidRPr="0013134A" w14:paraId="5D2592FD" w14:textId="77777777" w:rsidTr="00A267AC">
        <w:trPr>
          <w:trHeight w:val="221"/>
          <w:jc w:val="center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C7394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AFA4A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/Malaysia/U1962/2013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0B6BC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4D69F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agata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A70C5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397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51BB1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-2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4453E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56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14399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-2</w:t>
            </w:r>
          </w:p>
        </w:tc>
        <w:tc>
          <w:tcPr>
            <w:tcW w:w="10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B29F5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267AC" w:rsidRPr="0013134A" w14:paraId="03243424" w14:textId="77777777" w:rsidTr="00A267AC">
        <w:trPr>
          <w:trHeight w:val="221"/>
          <w:jc w:val="center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4DED6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572EF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/Malaysia/U1995/2013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727B2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85895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agata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B066D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398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24337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-3 (Wisconsin/01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950A0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56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6D414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-3 (Wisconsin/01)</w:t>
            </w:r>
          </w:p>
        </w:tc>
        <w:tc>
          <w:tcPr>
            <w:tcW w:w="10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2E7D3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267AC" w:rsidRPr="0013134A" w14:paraId="7F52C4E2" w14:textId="77777777" w:rsidTr="00A267AC">
        <w:trPr>
          <w:trHeight w:val="221"/>
          <w:jc w:val="center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0FC2E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745E9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/Malaysia/U1996/2013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1B3EB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C6838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ctoria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6EC42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399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2777E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c-1 (Vic-1A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EFC9C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568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DAC5C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c-1 (Vic-1A)</w:t>
            </w:r>
          </w:p>
        </w:tc>
        <w:tc>
          <w:tcPr>
            <w:tcW w:w="10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A2E66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267AC" w:rsidRPr="0013134A" w14:paraId="2344821B" w14:textId="77777777" w:rsidTr="00A267AC">
        <w:trPr>
          <w:trHeight w:val="221"/>
          <w:jc w:val="center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81D65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C78F1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/Malaysia/U2002/2013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899CF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17532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agata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9B4BD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400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78BA0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-3 (Wisconsin/01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47895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56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29E8E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-3 (Wisconsin/01)</w:t>
            </w:r>
          </w:p>
        </w:tc>
        <w:tc>
          <w:tcPr>
            <w:tcW w:w="10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990CA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267AC" w:rsidRPr="0013134A" w14:paraId="49B0076E" w14:textId="77777777" w:rsidTr="00A267AC">
        <w:trPr>
          <w:trHeight w:val="221"/>
          <w:jc w:val="center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00ECB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43213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/Malaysia/U2023/2013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1E2D0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CA533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agata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A5BBD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401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E1CB3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-2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00453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57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2C363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-2</w:t>
            </w:r>
          </w:p>
        </w:tc>
        <w:tc>
          <w:tcPr>
            <w:tcW w:w="10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E81A3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267AC" w:rsidRPr="0013134A" w14:paraId="02648933" w14:textId="77777777" w:rsidTr="00A267AC">
        <w:trPr>
          <w:trHeight w:val="221"/>
          <w:jc w:val="center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9F02A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F2FA2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/Malaysia/U2036/2013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3326B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B93EA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agata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67BE2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402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B5AF3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-2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D11EA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57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51EBE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-2</w:t>
            </w:r>
          </w:p>
        </w:tc>
        <w:tc>
          <w:tcPr>
            <w:tcW w:w="10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9259B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267AC" w:rsidRPr="0013134A" w14:paraId="12E08769" w14:textId="77777777" w:rsidTr="00A267AC">
        <w:trPr>
          <w:trHeight w:val="221"/>
          <w:jc w:val="center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00D7E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27BCF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/Malaysia/U2043/2013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4874C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A3A92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agata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59F8B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403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693A8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-2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B46C3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57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65932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-2</w:t>
            </w:r>
          </w:p>
        </w:tc>
        <w:tc>
          <w:tcPr>
            <w:tcW w:w="10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8A00B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267AC" w:rsidRPr="0013134A" w14:paraId="27624183" w14:textId="77777777" w:rsidTr="00A267AC">
        <w:trPr>
          <w:trHeight w:val="221"/>
          <w:jc w:val="center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79093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2318A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/Malaysia/U2046/2013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368AE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1A25E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agata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EA5B9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404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87F2D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-3 (Stockholm/12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3BA70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57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43368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-3 (Stockholm/12)</w:t>
            </w:r>
          </w:p>
        </w:tc>
        <w:tc>
          <w:tcPr>
            <w:tcW w:w="10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4D2A8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267AC" w:rsidRPr="0013134A" w14:paraId="45F06F57" w14:textId="77777777" w:rsidTr="00A267AC">
        <w:trPr>
          <w:trHeight w:val="221"/>
          <w:jc w:val="center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80731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9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8E361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/Malaysia/U2057/2013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7CE63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303A3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ctoria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F3E70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405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B0755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c-1 (Vic-1A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52E02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574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2CC61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c-1 (Vic-1A)</w:t>
            </w:r>
          </w:p>
        </w:tc>
        <w:tc>
          <w:tcPr>
            <w:tcW w:w="10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79448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267AC" w:rsidRPr="0013134A" w14:paraId="5DA63974" w14:textId="77777777" w:rsidTr="00A267AC">
        <w:trPr>
          <w:trHeight w:val="221"/>
          <w:jc w:val="center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C26A3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30061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/Malaysia/U2068/2013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22F73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31CFC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agata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BCF28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406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702AE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-2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E9C30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57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AA226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-2</w:t>
            </w:r>
          </w:p>
        </w:tc>
        <w:tc>
          <w:tcPr>
            <w:tcW w:w="10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B54F0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267AC" w:rsidRPr="0013134A" w14:paraId="65E14D9B" w14:textId="77777777" w:rsidTr="00A267AC">
        <w:trPr>
          <w:trHeight w:val="221"/>
          <w:jc w:val="center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6EECE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4429B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/Malaysia/U2077/2013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C121E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BA2EA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agata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5CD17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407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9BC48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-2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8D03B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57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91225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-2</w:t>
            </w:r>
          </w:p>
        </w:tc>
        <w:tc>
          <w:tcPr>
            <w:tcW w:w="10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9DD72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267AC" w:rsidRPr="0013134A" w14:paraId="4FCF2DE8" w14:textId="77777777" w:rsidTr="00A267AC">
        <w:trPr>
          <w:trHeight w:val="221"/>
          <w:jc w:val="center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B226E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497C0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/Malaysia/U2080/2013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E66A8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34184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agata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5429E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408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95CF9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-3 (Wisconsin/01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0916E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57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7DBB1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-3 (Wisconsin/01)</w:t>
            </w:r>
          </w:p>
        </w:tc>
        <w:tc>
          <w:tcPr>
            <w:tcW w:w="10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3C7A6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267AC" w:rsidRPr="0013134A" w14:paraId="20988A2E" w14:textId="77777777" w:rsidTr="00A267AC">
        <w:trPr>
          <w:trHeight w:val="221"/>
          <w:jc w:val="center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0FEC3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A64BE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/Malaysia/U2094/2013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7A80F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157A4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agata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C2929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409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3EA07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-3 (Wisconsin/01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5EA1B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578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2E64C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-3 (Wisconsin/01)</w:t>
            </w:r>
          </w:p>
        </w:tc>
        <w:tc>
          <w:tcPr>
            <w:tcW w:w="10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9DF4D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267AC" w:rsidRPr="0013134A" w14:paraId="13DA0D2B" w14:textId="77777777" w:rsidTr="00A267AC">
        <w:trPr>
          <w:trHeight w:val="221"/>
          <w:jc w:val="center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9CE32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81295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/Malaysia/U2111/2013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D9D5F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F3F69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agata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05B76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410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1A02D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-3 (Wisconsin/01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A9DCF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57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508A3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-3 (Wisconsin/01)</w:t>
            </w:r>
          </w:p>
        </w:tc>
        <w:tc>
          <w:tcPr>
            <w:tcW w:w="10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9010C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267AC" w:rsidRPr="0013134A" w14:paraId="39E5B21F" w14:textId="77777777" w:rsidTr="00A267AC">
        <w:trPr>
          <w:trHeight w:val="221"/>
          <w:jc w:val="center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7DC00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FBA61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/Malaysia/U2120/2013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DCE90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521C7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agata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D9CC4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411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4045E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-3 (Wisconsin/01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832AF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58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D47AD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-3 (Wisconsin/01)</w:t>
            </w:r>
          </w:p>
        </w:tc>
        <w:tc>
          <w:tcPr>
            <w:tcW w:w="10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3AB77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267AC" w:rsidRPr="0013134A" w14:paraId="34CB169D" w14:textId="77777777" w:rsidTr="00A267AC">
        <w:trPr>
          <w:trHeight w:val="221"/>
          <w:jc w:val="center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F2A73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6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C59CA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/Malaysia/U2140/2013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D7651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D7791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agata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0CE65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412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AAE91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-2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7BB28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58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3B624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-2</w:t>
            </w:r>
          </w:p>
        </w:tc>
        <w:tc>
          <w:tcPr>
            <w:tcW w:w="10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F36ED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267AC" w:rsidRPr="0013134A" w14:paraId="0B2007C9" w14:textId="77777777" w:rsidTr="00A267AC">
        <w:trPr>
          <w:trHeight w:val="221"/>
          <w:jc w:val="center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F49D1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7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FCD64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/Malaysia/U2154/2013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72F8B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6E6C7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agata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029E0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413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33817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-3 (Wisconsin/01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B894C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58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EF244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-3 (Wisconsin/01)</w:t>
            </w:r>
          </w:p>
        </w:tc>
        <w:tc>
          <w:tcPr>
            <w:tcW w:w="10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0E363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267AC" w:rsidRPr="0013134A" w14:paraId="361A34C2" w14:textId="77777777" w:rsidTr="00A267AC">
        <w:trPr>
          <w:trHeight w:val="221"/>
          <w:jc w:val="center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7740C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BDBE1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/Malaysia/U2163/2013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F39AD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8B644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agata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52626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414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5324F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-2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7C483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58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A97D3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-2</w:t>
            </w:r>
          </w:p>
        </w:tc>
        <w:tc>
          <w:tcPr>
            <w:tcW w:w="10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F695F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267AC" w:rsidRPr="0013134A" w14:paraId="12D27DE0" w14:textId="77777777" w:rsidTr="00A267AC">
        <w:trPr>
          <w:trHeight w:val="221"/>
          <w:jc w:val="center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6C8C0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9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03229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/Malaysia/U2177/2013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12283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FFF90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agata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BE672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415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4608F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-2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909D2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584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A8CC9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-2</w:t>
            </w:r>
          </w:p>
        </w:tc>
        <w:tc>
          <w:tcPr>
            <w:tcW w:w="10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7F083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267AC" w:rsidRPr="0013134A" w14:paraId="2CFCD663" w14:textId="77777777" w:rsidTr="00A267AC">
        <w:trPr>
          <w:trHeight w:val="221"/>
          <w:jc w:val="center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3BB44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3DEB8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/Malaysia/U2179/2013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40977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E8ABB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agata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CC83B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416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A3DEC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-3 (Wisconsin/01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681AC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58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987F7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-3 (Wisconsin/01)</w:t>
            </w:r>
          </w:p>
        </w:tc>
        <w:tc>
          <w:tcPr>
            <w:tcW w:w="10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1D88A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267AC" w:rsidRPr="0013134A" w14:paraId="048D7DDB" w14:textId="77777777" w:rsidTr="00A267AC">
        <w:trPr>
          <w:trHeight w:val="221"/>
          <w:jc w:val="center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96CE7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3CB10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/Malaysia/U2180/2013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1E314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7913B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agata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B623F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417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4CE3F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-2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92C0B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58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B5DB8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-2</w:t>
            </w:r>
          </w:p>
        </w:tc>
        <w:tc>
          <w:tcPr>
            <w:tcW w:w="10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70668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267AC" w:rsidRPr="0013134A" w14:paraId="7519B84A" w14:textId="77777777" w:rsidTr="00A267AC">
        <w:trPr>
          <w:trHeight w:val="221"/>
          <w:jc w:val="center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1FC43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2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76C64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/Malaysia/U2187/2013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5E0F1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1CD78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agata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45938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418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FB760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-2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AA548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58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398F7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-2</w:t>
            </w:r>
          </w:p>
        </w:tc>
        <w:tc>
          <w:tcPr>
            <w:tcW w:w="10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02573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267AC" w:rsidRPr="0013134A" w14:paraId="5310BFB1" w14:textId="77777777" w:rsidTr="00A267AC">
        <w:trPr>
          <w:trHeight w:val="221"/>
          <w:jc w:val="center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FF779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5E241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/Malaysia/U2188/2013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5B6D9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94D15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agata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EE178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419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C6CF9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-2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D3EA8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588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9A7B2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-2</w:t>
            </w:r>
          </w:p>
        </w:tc>
        <w:tc>
          <w:tcPr>
            <w:tcW w:w="10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32A76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267AC" w:rsidRPr="0013134A" w14:paraId="6FE7CCDF" w14:textId="77777777" w:rsidTr="00A267AC">
        <w:trPr>
          <w:trHeight w:val="221"/>
          <w:jc w:val="center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6C670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7880F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/Malaysia/U2190/2013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B8B54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21F53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agata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88D37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420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E5D8F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-2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803FA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58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D5D2C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-2</w:t>
            </w:r>
          </w:p>
        </w:tc>
        <w:tc>
          <w:tcPr>
            <w:tcW w:w="10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C222D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267AC" w:rsidRPr="0013134A" w14:paraId="4232B44A" w14:textId="77777777" w:rsidTr="00A267AC">
        <w:trPr>
          <w:trHeight w:val="221"/>
          <w:jc w:val="center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B6D84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52704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/Malaysia/U2214/2013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67190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44409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agata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2E204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421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577A3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-2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B8D4C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59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8515D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-3 (Stockholm/12)</w:t>
            </w:r>
          </w:p>
        </w:tc>
        <w:tc>
          <w:tcPr>
            <w:tcW w:w="10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60B77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267AC" w:rsidRPr="0013134A" w14:paraId="7C845F3A" w14:textId="77777777" w:rsidTr="00A267AC">
        <w:trPr>
          <w:trHeight w:val="221"/>
          <w:jc w:val="center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B4F7A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4D7EF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/Malaysia/U2215/2013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CB2C9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004E7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agata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8F4D2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422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51380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-2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9EF09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59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42ECB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-2</w:t>
            </w:r>
          </w:p>
        </w:tc>
        <w:tc>
          <w:tcPr>
            <w:tcW w:w="10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40BC4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267AC" w:rsidRPr="0013134A" w14:paraId="282C5329" w14:textId="77777777" w:rsidTr="00A267AC">
        <w:trPr>
          <w:trHeight w:val="221"/>
          <w:jc w:val="center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62C2D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9C126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/Malaysia/U2230/2013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37996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50418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ctoria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AAF7D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423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B0CAD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c-1 (Vic-1A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22084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59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62F5D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c-1 (Vic-1A)</w:t>
            </w:r>
          </w:p>
        </w:tc>
        <w:tc>
          <w:tcPr>
            <w:tcW w:w="10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3BA3B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267AC" w:rsidRPr="0013134A" w14:paraId="64D2B5BA" w14:textId="77777777" w:rsidTr="00A267AC">
        <w:trPr>
          <w:trHeight w:val="221"/>
          <w:jc w:val="center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F0AAF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9BDA7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/Malaysia/U2234/2013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DA6F5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10CFB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agata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B9AD4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424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F7FD8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-3 (Wisconsin/01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87097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59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412A5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-3 (Wisconsin/01)</w:t>
            </w:r>
          </w:p>
        </w:tc>
        <w:tc>
          <w:tcPr>
            <w:tcW w:w="10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C09D9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267AC" w:rsidRPr="0013134A" w14:paraId="58281AF5" w14:textId="77777777" w:rsidTr="00A267AC">
        <w:trPr>
          <w:trHeight w:val="221"/>
          <w:jc w:val="center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28FFE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ABA92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/Malaysia/U2260/2013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44ED3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F400F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agata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98592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425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61147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-2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17F1A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594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5C5AA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-2</w:t>
            </w:r>
          </w:p>
        </w:tc>
        <w:tc>
          <w:tcPr>
            <w:tcW w:w="10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CCD99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267AC" w:rsidRPr="0013134A" w14:paraId="28659454" w14:textId="77777777" w:rsidTr="00A267AC">
        <w:trPr>
          <w:trHeight w:val="221"/>
          <w:jc w:val="center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F0192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C0C58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/Malaysia/U2265/2013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23854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C3BC4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agata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DC591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426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10CB6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-3 (Wisconsin/01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1956F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59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E8BB5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-3 (Wisconsin/01)</w:t>
            </w:r>
          </w:p>
        </w:tc>
        <w:tc>
          <w:tcPr>
            <w:tcW w:w="10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26411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267AC" w:rsidRPr="0013134A" w14:paraId="7ECF1B36" w14:textId="77777777" w:rsidTr="00A267AC">
        <w:trPr>
          <w:trHeight w:val="221"/>
          <w:jc w:val="center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81E2D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A7F02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/Malaysia/U2292/2013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767B0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9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EA4C5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agata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3E4F2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427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2E76A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-2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49CA1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59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9C57F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-2</w:t>
            </w:r>
          </w:p>
        </w:tc>
        <w:tc>
          <w:tcPr>
            <w:tcW w:w="10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A8076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267AC" w:rsidRPr="0013134A" w14:paraId="29FE365A" w14:textId="77777777" w:rsidTr="00A267AC">
        <w:trPr>
          <w:trHeight w:val="221"/>
          <w:jc w:val="center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3D97B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B2F0F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/Malaysia/U2299/2013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91116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8CEAB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ctoria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D2F71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428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1DA2B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c-1 (Vic-1A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B6E79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59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A0368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c-1 (Vic-1A)</w:t>
            </w:r>
          </w:p>
        </w:tc>
        <w:tc>
          <w:tcPr>
            <w:tcW w:w="10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17263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267AC" w:rsidRPr="0013134A" w14:paraId="2656E813" w14:textId="77777777" w:rsidTr="00A267AC">
        <w:trPr>
          <w:trHeight w:val="221"/>
          <w:jc w:val="center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7F43D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17DF5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/Malaysia/U2305/2013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A09E2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2B411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ctoria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2F3D2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429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0C509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c-1 (Vic-1A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3CCF4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598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A6896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c-1 (Vic-1A)</w:t>
            </w:r>
          </w:p>
        </w:tc>
        <w:tc>
          <w:tcPr>
            <w:tcW w:w="10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B01F5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267AC" w:rsidRPr="0013134A" w14:paraId="10600625" w14:textId="77777777" w:rsidTr="00A267AC">
        <w:trPr>
          <w:trHeight w:val="221"/>
          <w:jc w:val="center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1F319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7E9E4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/Malaysia/U2335/2013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48135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EA62D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agata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9F672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430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0550C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-2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B7AD5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59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43689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-2</w:t>
            </w:r>
          </w:p>
        </w:tc>
        <w:tc>
          <w:tcPr>
            <w:tcW w:w="10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D1AF4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267AC" w:rsidRPr="0013134A" w14:paraId="24DC178A" w14:textId="77777777" w:rsidTr="00A267AC">
        <w:trPr>
          <w:trHeight w:val="221"/>
          <w:jc w:val="center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86486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55387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/Malaysia/U2343/2013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23CA2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98E3A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ctoria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2190B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431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789E5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c-1 (Vic-1A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1FA4B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60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C02DC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c-1 (Vic-1A)</w:t>
            </w:r>
          </w:p>
        </w:tc>
        <w:tc>
          <w:tcPr>
            <w:tcW w:w="10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6962D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267AC" w:rsidRPr="0013134A" w14:paraId="23A4F9B2" w14:textId="77777777" w:rsidTr="00A267AC">
        <w:trPr>
          <w:trHeight w:val="221"/>
          <w:jc w:val="center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FBEC8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6DA99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/Malaysia/U2363/2013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CCE30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88AC2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agata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02E04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432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1F48C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-2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F4EF8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60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524BB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-2</w:t>
            </w:r>
          </w:p>
        </w:tc>
        <w:tc>
          <w:tcPr>
            <w:tcW w:w="10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F1351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267AC" w:rsidRPr="0013134A" w14:paraId="4B004EEC" w14:textId="77777777" w:rsidTr="00A267AC">
        <w:trPr>
          <w:trHeight w:val="221"/>
          <w:jc w:val="center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BF177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B26DD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/Malaysia/U2368/2013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ED4CF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CCE92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agata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D81F8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433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FD326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-2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41A4C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60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17FA5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-2</w:t>
            </w:r>
          </w:p>
        </w:tc>
        <w:tc>
          <w:tcPr>
            <w:tcW w:w="10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AB2F6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267AC" w:rsidRPr="0013134A" w14:paraId="0957FD9A" w14:textId="77777777" w:rsidTr="00A267AC">
        <w:trPr>
          <w:trHeight w:val="221"/>
          <w:jc w:val="center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09F7B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3132A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/Malaysia/U2370/2013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3182A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719E7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agata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970BC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434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6B085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-2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E9815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60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D5F8E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-2</w:t>
            </w:r>
          </w:p>
        </w:tc>
        <w:tc>
          <w:tcPr>
            <w:tcW w:w="10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7A314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267AC" w:rsidRPr="0013134A" w14:paraId="3C6722C2" w14:textId="77777777" w:rsidTr="00A267AC">
        <w:trPr>
          <w:trHeight w:val="221"/>
          <w:jc w:val="center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8AD6D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1F614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/Malaysia/U2388/2013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A420C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6241D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agata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424BB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435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1FC9D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-2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4F557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604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4F06F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-2</w:t>
            </w:r>
          </w:p>
        </w:tc>
        <w:tc>
          <w:tcPr>
            <w:tcW w:w="10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8A678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267AC" w:rsidRPr="0013134A" w14:paraId="65BDF778" w14:textId="77777777" w:rsidTr="00A267AC">
        <w:trPr>
          <w:trHeight w:val="221"/>
          <w:jc w:val="center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D4C29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F9903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/Malaysia/U2396/2013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DD2F1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6EC9C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agata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FECB1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436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84233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-2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0A10D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60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F59BE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-2</w:t>
            </w:r>
          </w:p>
        </w:tc>
        <w:tc>
          <w:tcPr>
            <w:tcW w:w="10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2CF0E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267AC" w:rsidRPr="0013134A" w14:paraId="56089D32" w14:textId="77777777" w:rsidTr="00A267AC">
        <w:trPr>
          <w:trHeight w:val="221"/>
          <w:jc w:val="center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B96F4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AD8BE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/Malaysia/U2409/2013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9E384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B136C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agata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4ECA1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437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6A087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-2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90BD2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60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75AA6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-2</w:t>
            </w:r>
          </w:p>
        </w:tc>
        <w:tc>
          <w:tcPr>
            <w:tcW w:w="10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D573E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267AC" w:rsidRPr="0013134A" w14:paraId="582A79BD" w14:textId="77777777" w:rsidTr="00A267AC">
        <w:trPr>
          <w:trHeight w:val="221"/>
          <w:jc w:val="center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35F6F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0D7C1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/Malaysia/U2425/2013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1C3F5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C53C5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agata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67A30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438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A8A89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-2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1706D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60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2EA73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-2</w:t>
            </w:r>
          </w:p>
        </w:tc>
        <w:tc>
          <w:tcPr>
            <w:tcW w:w="10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92A58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267AC" w:rsidRPr="0013134A" w14:paraId="35060F2A" w14:textId="77777777" w:rsidTr="00A267AC">
        <w:trPr>
          <w:trHeight w:val="221"/>
          <w:jc w:val="center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D2697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E7460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/Malaysia/U2447/2013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37B17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010F1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agata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6C871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440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45730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-3 (Wisconsin/01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1B8DB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608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DA378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-3 (Wisconsin/01)</w:t>
            </w:r>
          </w:p>
        </w:tc>
        <w:tc>
          <w:tcPr>
            <w:tcW w:w="10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4FA61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267AC" w:rsidRPr="0013134A" w14:paraId="7C3CEA97" w14:textId="77777777" w:rsidTr="00A267AC">
        <w:trPr>
          <w:trHeight w:val="221"/>
          <w:jc w:val="center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09360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2B0E8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/Malaysia/U2462/2013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95E64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D89DD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agata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EA90C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441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7E8F4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-3 (Wisconsin/01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0D04D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60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3F6F5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-3 (Stockholm/12)</w:t>
            </w:r>
          </w:p>
        </w:tc>
        <w:tc>
          <w:tcPr>
            <w:tcW w:w="10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5FECD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267AC" w:rsidRPr="0013134A" w14:paraId="386CC14E" w14:textId="77777777" w:rsidTr="00A267AC">
        <w:trPr>
          <w:trHeight w:val="221"/>
          <w:jc w:val="center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0A72E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A6128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/Malaysia/U2501/2013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E2660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B5CB7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agata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0DC5B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442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25CE9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-2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325EA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61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288F5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-2</w:t>
            </w:r>
          </w:p>
        </w:tc>
        <w:tc>
          <w:tcPr>
            <w:tcW w:w="10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CD7BA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267AC" w:rsidRPr="0013134A" w14:paraId="430AFBC5" w14:textId="77777777" w:rsidTr="00A267AC">
        <w:trPr>
          <w:trHeight w:val="221"/>
          <w:jc w:val="center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092CB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C5E33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/Malaysia/U2527/2013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685F2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B1111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agata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AAF31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443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FA193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-2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655C5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61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570CF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-2</w:t>
            </w:r>
          </w:p>
        </w:tc>
        <w:tc>
          <w:tcPr>
            <w:tcW w:w="10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593FB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267AC" w:rsidRPr="0013134A" w14:paraId="1870370C" w14:textId="77777777" w:rsidTr="00A267AC">
        <w:trPr>
          <w:trHeight w:val="221"/>
          <w:jc w:val="center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98A83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3842E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/Malaysia/U2542/2013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2A238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1AA6B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ctoria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39428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444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7685F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c-1 (Vic-1A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BD3EF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61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E6658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c-1 (Vic-1A)</w:t>
            </w:r>
          </w:p>
        </w:tc>
        <w:tc>
          <w:tcPr>
            <w:tcW w:w="10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914D0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267AC" w:rsidRPr="0013134A" w14:paraId="5489D46A" w14:textId="77777777" w:rsidTr="00A267AC">
        <w:trPr>
          <w:trHeight w:val="221"/>
          <w:jc w:val="center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C85C7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4E289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/Malaysia/U2547/2013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360EF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B8548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agata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4FD8A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445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F5D90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-3 (Wisconsin/01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553A0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61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5F3B3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-3 (Wisconsin/01)</w:t>
            </w:r>
          </w:p>
        </w:tc>
        <w:tc>
          <w:tcPr>
            <w:tcW w:w="10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2D3F3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267AC" w:rsidRPr="0013134A" w14:paraId="59C8350E" w14:textId="77777777" w:rsidTr="00A267AC">
        <w:trPr>
          <w:trHeight w:val="221"/>
          <w:jc w:val="center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6B6C2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DF890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/Malaysia/U2555/2013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555C0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F7721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agata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9EF60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446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10D2A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-3 (Wisconsin/01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2F58E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614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2EE47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-3 (Stockholm/12)</w:t>
            </w:r>
          </w:p>
        </w:tc>
        <w:tc>
          <w:tcPr>
            <w:tcW w:w="10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BDB49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267AC" w:rsidRPr="0013134A" w14:paraId="3A54BE5B" w14:textId="77777777" w:rsidTr="00A267AC">
        <w:trPr>
          <w:trHeight w:val="221"/>
          <w:jc w:val="center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83EC0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C3A0C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/Malaysia/U2782/2013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BA039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E8267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ctoria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DA7E7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447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EED69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c-1 (Vic-1A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69A3B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61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78F0C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c-1 (Vic-1A)</w:t>
            </w:r>
          </w:p>
        </w:tc>
        <w:tc>
          <w:tcPr>
            <w:tcW w:w="10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76905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267AC" w:rsidRPr="0013134A" w14:paraId="37D821A6" w14:textId="77777777" w:rsidTr="00A267AC">
        <w:trPr>
          <w:trHeight w:val="221"/>
          <w:jc w:val="center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78538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E9F39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/Malaysia/U2807/2013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EF412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AD66A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agata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0622F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448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373BF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-2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C5BF4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61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052F8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-2</w:t>
            </w:r>
          </w:p>
        </w:tc>
        <w:tc>
          <w:tcPr>
            <w:tcW w:w="10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BB7D5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267AC" w:rsidRPr="0013134A" w14:paraId="28AA0FCC" w14:textId="77777777" w:rsidTr="00A267AC">
        <w:trPr>
          <w:trHeight w:val="221"/>
          <w:jc w:val="center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FAAC7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2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78D74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/Malaysia/U3224/2013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A6A0B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450E9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agata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0DEE6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450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3F8BF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-3 (Wisconsin/01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A6D0A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61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5CE36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-3 (Stockholm/12)</w:t>
            </w:r>
          </w:p>
        </w:tc>
        <w:tc>
          <w:tcPr>
            <w:tcW w:w="10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49C3A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267AC" w:rsidRPr="0013134A" w14:paraId="7537984D" w14:textId="77777777" w:rsidTr="00A267AC">
        <w:trPr>
          <w:trHeight w:val="221"/>
          <w:jc w:val="center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CDDD4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3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6C3E4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/Malaysia/U3225/2013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5CC4F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D798C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agata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CE460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451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1FBA8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-3 (Wisconsin/01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0527E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618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98C5B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-3 (Stockholm/12)</w:t>
            </w:r>
          </w:p>
        </w:tc>
        <w:tc>
          <w:tcPr>
            <w:tcW w:w="10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A5E11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267AC" w:rsidRPr="0013134A" w14:paraId="4480867E" w14:textId="77777777" w:rsidTr="00A267AC">
        <w:trPr>
          <w:trHeight w:val="221"/>
          <w:jc w:val="center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AB1EA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4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8463C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/Malaysia/U3226/2013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B38C0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56BA9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agata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00CE9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452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C0A4D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-3 (Wisconsin/01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42D01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61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F2ABF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-3 (Stockholm/12)</w:t>
            </w:r>
          </w:p>
        </w:tc>
        <w:tc>
          <w:tcPr>
            <w:tcW w:w="10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7C1BF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267AC" w:rsidRPr="0013134A" w14:paraId="457AC343" w14:textId="77777777" w:rsidTr="00A267AC">
        <w:trPr>
          <w:trHeight w:val="221"/>
          <w:jc w:val="center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45BE7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6755F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/Malaysia/U3244/2013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1B026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2BE6D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agata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01359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453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2F633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-2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BFD8F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62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B3A88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-2</w:t>
            </w:r>
          </w:p>
        </w:tc>
        <w:tc>
          <w:tcPr>
            <w:tcW w:w="10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1363E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267AC" w:rsidRPr="0013134A" w14:paraId="0E2DA91F" w14:textId="77777777" w:rsidTr="00A267AC">
        <w:trPr>
          <w:trHeight w:val="221"/>
          <w:jc w:val="center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1B9E9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6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5C796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/Malaysia/U3261/2013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671D9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F53FA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agata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5952F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454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8ED31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-2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01E5C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62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973AE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-2</w:t>
            </w:r>
          </w:p>
        </w:tc>
        <w:tc>
          <w:tcPr>
            <w:tcW w:w="10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7C643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267AC" w:rsidRPr="0013134A" w14:paraId="318AF5F9" w14:textId="77777777" w:rsidTr="00A267AC">
        <w:trPr>
          <w:trHeight w:val="221"/>
          <w:jc w:val="center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DC742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7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1DCE8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/Malaysia/U3277/2013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49762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E18DD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agata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C9A19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455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07351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-3 (Wisconsin/01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4DA24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62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190AF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-3 (Stockholm/12)</w:t>
            </w:r>
          </w:p>
        </w:tc>
        <w:tc>
          <w:tcPr>
            <w:tcW w:w="10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88248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267AC" w:rsidRPr="0013134A" w14:paraId="390EE12C" w14:textId="77777777" w:rsidTr="00A267AC">
        <w:trPr>
          <w:trHeight w:val="221"/>
          <w:jc w:val="center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B2800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A59F9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/Malaysia/U3288/2013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A745B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93782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agata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35A7C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456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2FBDE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-3 (Wisconsin/01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57607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62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DB720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-3 (Stockholm/12)</w:t>
            </w:r>
          </w:p>
        </w:tc>
        <w:tc>
          <w:tcPr>
            <w:tcW w:w="10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6EC2A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267AC" w:rsidRPr="0013134A" w14:paraId="7ADA4F17" w14:textId="77777777" w:rsidTr="00A267AC">
        <w:trPr>
          <w:trHeight w:val="221"/>
          <w:jc w:val="center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12DA1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129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02864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/Malaysia/U3331/2014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A794A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7D7ED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agata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37DBC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457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B5894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-3 (Wisconsin/01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22A50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624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E2557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-3 (Stockholm/12)</w:t>
            </w:r>
          </w:p>
        </w:tc>
        <w:tc>
          <w:tcPr>
            <w:tcW w:w="10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B5220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267AC" w:rsidRPr="0013134A" w14:paraId="630B0E49" w14:textId="77777777" w:rsidTr="00A267AC">
        <w:trPr>
          <w:trHeight w:val="221"/>
          <w:jc w:val="center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931C6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73BB0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/Malaysia/U3328/2014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9C912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002BC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ctoria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5DAAA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458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2629C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c-1 (Vic-1A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DACA7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62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53C10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c-1 (Vic-1A)</w:t>
            </w:r>
          </w:p>
        </w:tc>
        <w:tc>
          <w:tcPr>
            <w:tcW w:w="10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E10E5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267AC" w:rsidRPr="0013134A" w14:paraId="7442C4C8" w14:textId="77777777" w:rsidTr="00A267AC">
        <w:trPr>
          <w:trHeight w:val="221"/>
          <w:jc w:val="center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FF258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1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0DC0E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/Malaysia/U3340/2014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6E6DD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9665D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agata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8F3BA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459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AD674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-2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1D63D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62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4C18B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-2</w:t>
            </w:r>
          </w:p>
        </w:tc>
        <w:tc>
          <w:tcPr>
            <w:tcW w:w="10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1D41B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267AC" w:rsidRPr="0013134A" w14:paraId="03D79271" w14:textId="77777777" w:rsidTr="00A267AC">
        <w:trPr>
          <w:trHeight w:val="221"/>
          <w:jc w:val="center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4169B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2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40C28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/Malaysia/U3349/2014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317D2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8361E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agata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11C34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460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3C1BF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-2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C8178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62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FC492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-2</w:t>
            </w:r>
          </w:p>
        </w:tc>
        <w:tc>
          <w:tcPr>
            <w:tcW w:w="10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4BEC6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267AC" w:rsidRPr="0013134A" w14:paraId="327B7810" w14:textId="77777777" w:rsidTr="00A267AC">
        <w:trPr>
          <w:trHeight w:val="221"/>
          <w:jc w:val="center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9AABC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3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78BD1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/Malaysia/U3404/2014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BC07E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E5163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agata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53E38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461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0E2D5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-3 (Wisconsin/01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ABBDA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628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5760E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-3 (Stockholm/12)</w:t>
            </w:r>
          </w:p>
        </w:tc>
        <w:tc>
          <w:tcPr>
            <w:tcW w:w="10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EEB72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267AC" w:rsidRPr="0013134A" w14:paraId="1E8FFDCA" w14:textId="77777777" w:rsidTr="00A267AC">
        <w:trPr>
          <w:trHeight w:val="221"/>
          <w:jc w:val="center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9DD32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4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7A9C6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/Malaysia/U3411/2014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8C5E7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FD058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agata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895B0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462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352FC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-3 (Wisconsin/01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3636A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62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9B97D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-3 (Stockholm/12)</w:t>
            </w:r>
          </w:p>
        </w:tc>
        <w:tc>
          <w:tcPr>
            <w:tcW w:w="10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DE467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267AC" w:rsidRPr="0013134A" w14:paraId="630E2A60" w14:textId="77777777" w:rsidTr="00A267AC">
        <w:trPr>
          <w:trHeight w:val="221"/>
          <w:jc w:val="center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7F4F8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5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D859D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/Malaysia/U3419/2014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BC8BA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9BE66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agata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A42D2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463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23E1D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-2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5D7D7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63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6563B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-2</w:t>
            </w:r>
          </w:p>
        </w:tc>
        <w:tc>
          <w:tcPr>
            <w:tcW w:w="10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6EA7A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267AC" w:rsidRPr="0013134A" w14:paraId="6CF3065C" w14:textId="77777777" w:rsidTr="00A267AC">
        <w:trPr>
          <w:trHeight w:val="221"/>
          <w:jc w:val="center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C9FFC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6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24ABC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/Malaysia/U3435/2014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9CD02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8EAEE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agata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9B2E2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464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05CD8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-3 (Wisconsin/01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6B505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63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B3F87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-3 (Stockholm/12)</w:t>
            </w:r>
          </w:p>
        </w:tc>
        <w:tc>
          <w:tcPr>
            <w:tcW w:w="10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11F85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267AC" w:rsidRPr="0013134A" w14:paraId="59E02CC7" w14:textId="77777777" w:rsidTr="00A267AC">
        <w:trPr>
          <w:trHeight w:val="221"/>
          <w:jc w:val="center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7D77B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25E6D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/Malaysia/U3488/2014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D6626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68F6D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agata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94401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465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2BA6D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-3 (Wisconsin/01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695D5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63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EC2A1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-3 (Stockholm/12)</w:t>
            </w:r>
          </w:p>
        </w:tc>
        <w:tc>
          <w:tcPr>
            <w:tcW w:w="10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D6172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267AC" w:rsidRPr="0013134A" w14:paraId="2F33C8C0" w14:textId="77777777" w:rsidTr="00A267AC">
        <w:trPr>
          <w:trHeight w:val="221"/>
          <w:jc w:val="center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2AA62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F2E25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/Malaysia/U3490/2014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A124A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E7D87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agata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26BAD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466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99832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-2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0B9E4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63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81FE5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-2</w:t>
            </w:r>
          </w:p>
        </w:tc>
        <w:tc>
          <w:tcPr>
            <w:tcW w:w="10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C5348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267AC" w:rsidRPr="0013134A" w14:paraId="592CBCF1" w14:textId="77777777" w:rsidTr="00A267AC">
        <w:trPr>
          <w:trHeight w:val="221"/>
          <w:jc w:val="center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92E30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9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DC95F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/Malaysia/U3497/2014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30493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EB9C7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agata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9D6B8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467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F2477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-3 (Wisconsin/01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6B7FB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634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CEE59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-3 (Stockholm/12)</w:t>
            </w:r>
          </w:p>
        </w:tc>
        <w:tc>
          <w:tcPr>
            <w:tcW w:w="10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0C830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267AC" w:rsidRPr="0013134A" w14:paraId="750DAED9" w14:textId="77777777" w:rsidTr="00A267AC">
        <w:trPr>
          <w:trHeight w:val="221"/>
          <w:jc w:val="center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94BC9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D1685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/Malaysia/U3503/2014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59E25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FC8AB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ctoria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20E2D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468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6CE2E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c-1 (Vic-1A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0A209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63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51F9D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c-1 (Vic-1A)</w:t>
            </w:r>
          </w:p>
        </w:tc>
        <w:tc>
          <w:tcPr>
            <w:tcW w:w="10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ABCE7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267AC" w:rsidRPr="0013134A" w14:paraId="71A271C0" w14:textId="77777777" w:rsidTr="00A267AC">
        <w:trPr>
          <w:trHeight w:val="221"/>
          <w:jc w:val="center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9BF3B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1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A12C7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/Malaysia/U3510/2014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F15B0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20CEA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ctoria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63277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469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AE7AF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c-1 (Vic-1A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6E025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63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1AE6E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c-1 (Vic-1A)</w:t>
            </w:r>
          </w:p>
        </w:tc>
        <w:tc>
          <w:tcPr>
            <w:tcW w:w="10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D7447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267AC" w:rsidRPr="0013134A" w14:paraId="7A165135" w14:textId="77777777" w:rsidTr="00A267AC">
        <w:trPr>
          <w:trHeight w:val="221"/>
          <w:jc w:val="center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2C829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2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5BF03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/Malaysia/U3519/2014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DA225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C48DC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agata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3F604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470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1C5FB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-2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4EF72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63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2CA45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-2</w:t>
            </w:r>
          </w:p>
        </w:tc>
        <w:tc>
          <w:tcPr>
            <w:tcW w:w="10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69B73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267AC" w:rsidRPr="0013134A" w14:paraId="080B9FE6" w14:textId="77777777" w:rsidTr="00A267AC">
        <w:trPr>
          <w:trHeight w:val="221"/>
          <w:jc w:val="center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65491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3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71152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/Malaysia/U3523/2014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05E0B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5C2B7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agata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BAB09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471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D8031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-2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B9E76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638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AD35C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-2</w:t>
            </w:r>
          </w:p>
        </w:tc>
        <w:tc>
          <w:tcPr>
            <w:tcW w:w="10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B36A2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267AC" w:rsidRPr="0013134A" w14:paraId="6BAB57B1" w14:textId="77777777" w:rsidTr="00A267AC">
        <w:trPr>
          <w:trHeight w:val="221"/>
          <w:jc w:val="center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1F320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4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8F1CA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/Malaysia/U3527/2014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079B8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62753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ctoria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F705A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472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5CDF7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c-1 (Vic-1A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B4914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63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F87FE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c-1 (Vic-1A)</w:t>
            </w:r>
          </w:p>
        </w:tc>
        <w:tc>
          <w:tcPr>
            <w:tcW w:w="10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0DB56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267AC" w:rsidRPr="0013134A" w14:paraId="02248C0E" w14:textId="77777777" w:rsidTr="00A267AC">
        <w:trPr>
          <w:trHeight w:val="221"/>
          <w:jc w:val="center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01F68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5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1A73B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/Malaysia/U3561/2014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96317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F51E3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agata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53B6B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473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55C6D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-2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7924B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64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43924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-2</w:t>
            </w:r>
          </w:p>
        </w:tc>
        <w:tc>
          <w:tcPr>
            <w:tcW w:w="10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0D126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267AC" w:rsidRPr="0013134A" w14:paraId="76BF1510" w14:textId="77777777" w:rsidTr="00A267AC">
        <w:trPr>
          <w:trHeight w:val="221"/>
          <w:jc w:val="center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DA21E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1391C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/Malaysia/U3587/2014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8BA57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57EF7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ctoria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4769D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474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7374E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c-1 (Vic-1A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1961B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64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883DE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c-1 (Vic-1A)</w:t>
            </w:r>
          </w:p>
        </w:tc>
        <w:tc>
          <w:tcPr>
            <w:tcW w:w="10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7B172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267AC" w:rsidRPr="0013134A" w14:paraId="1D39375E" w14:textId="77777777" w:rsidTr="00A267AC">
        <w:trPr>
          <w:trHeight w:val="221"/>
          <w:jc w:val="center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7FEED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7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B842B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/Malaysia/U3601/2014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A36B3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61950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agata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6012E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475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829DD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-2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AC931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64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548B2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-2</w:t>
            </w:r>
          </w:p>
        </w:tc>
        <w:tc>
          <w:tcPr>
            <w:tcW w:w="10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2C415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267AC" w:rsidRPr="0013134A" w14:paraId="5AD0EFEF" w14:textId="77777777" w:rsidTr="00A267AC">
        <w:trPr>
          <w:trHeight w:val="221"/>
          <w:jc w:val="center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DCD8B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8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31069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/Malaysia/U3626/2014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9477D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2523C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agata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996FF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476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28E41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-3 (Wisconsin/01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81061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64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93EFE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-3 (Stockholm/12)</w:t>
            </w:r>
          </w:p>
        </w:tc>
        <w:tc>
          <w:tcPr>
            <w:tcW w:w="10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26386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267AC" w:rsidRPr="0013134A" w14:paraId="6ECCD66C" w14:textId="77777777" w:rsidTr="00A267AC">
        <w:trPr>
          <w:trHeight w:val="221"/>
          <w:jc w:val="center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17F2A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9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831D9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/Malaysia/U3630/2014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CFF29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C1FDD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agata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F5D84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477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37117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-3 (Wisconsin/01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6348F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644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B0414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-3 (Stockholm/12)</w:t>
            </w:r>
          </w:p>
        </w:tc>
        <w:tc>
          <w:tcPr>
            <w:tcW w:w="10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83A99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267AC" w:rsidRPr="0013134A" w14:paraId="65FB4F63" w14:textId="77777777" w:rsidTr="00A267AC">
        <w:trPr>
          <w:trHeight w:val="221"/>
          <w:jc w:val="center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ADB14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37332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/Malaysia/U3636/2014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71257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2BA23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agata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BAC5A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478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FD828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-3 (Wisconsin/01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439BE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64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8053D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-3 (Stockholm/12)</w:t>
            </w:r>
          </w:p>
        </w:tc>
        <w:tc>
          <w:tcPr>
            <w:tcW w:w="10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DEDDF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267AC" w:rsidRPr="0013134A" w14:paraId="497263A0" w14:textId="77777777" w:rsidTr="00A267AC">
        <w:trPr>
          <w:trHeight w:val="221"/>
          <w:jc w:val="center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17ED3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1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B5A24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/Malaysia/U3655/2014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DE9B9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17EE1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agata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D74BA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479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3C822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-3 (Wisconsin/01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17B8B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64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D705E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-3 (Stockholm/12)</w:t>
            </w:r>
          </w:p>
        </w:tc>
        <w:tc>
          <w:tcPr>
            <w:tcW w:w="10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C9D11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267AC" w:rsidRPr="0013134A" w14:paraId="2A582885" w14:textId="77777777" w:rsidTr="00A267AC">
        <w:trPr>
          <w:trHeight w:val="221"/>
          <w:jc w:val="center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4D1C8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2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0CBA2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/Malaysia/U3656/2014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0E7DB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3F1ED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agata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50850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480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C982A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-3 (Wisconsin/01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65874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64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C21C6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-3 (Stockholm/12)</w:t>
            </w:r>
          </w:p>
        </w:tc>
        <w:tc>
          <w:tcPr>
            <w:tcW w:w="10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87549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267AC" w:rsidRPr="0013134A" w14:paraId="58535B69" w14:textId="77777777" w:rsidTr="00A267AC">
        <w:trPr>
          <w:trHeight w:val="221"/>
          <w:jc w:val="center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7363C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3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84CF2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/Malaysia/U3663/2014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CE61D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CA18D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agata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E864C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481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2F6FD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-3 (Wisconsin/01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A1889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648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C0455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-3 (Stockholm/12)</w:t>
            </w:r>
          </w:p>
        </w:tc>
        <w:tc>
          <w:tcPr>
            <w:tcW w:w="10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EEC12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267AC" w:rsidRPr="0013134A" w14:paraId="7765CC2B" w14:textId="77777777" w:rsidTr="00A267AC">
        <w:trPr>
          <w:trHeight w:val="221"/>
          <w:jc w:val="center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6A211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4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40E42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/Malaysia/U3679/2014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40100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754C8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agata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C64BB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482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13F51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-3 (Wisconsin/01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6B0AF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64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5147F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-3 (Stockholm/12)</w:t>
            </w:r>
          </w:p>
        </w:tc>
        <w:tc>
          <w:tcPr>
            <w:tcW w:w="10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02DB1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267AC" w:rsidRPr="0013134A" w14:paraId="3F5789FD" w14:textId="77777777" w:rsidTr="00A267AC">
        <w:trPr>
          <w:trHeight w:val="221"/>
          <w:jc w:val="center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68AE7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5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B8E5E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/Malaysia/U3685/2014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18CCF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2ED4F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agata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6D7C6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483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0AC3B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-3 (Wisconsin/01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C4373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65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481D2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-3 (Stockholm/12)</w:t>
            </w:r>
          </w:p>
        </w:tc>
        <w:tc>
          <w:tcPr>
            <w:tcW w:w="10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53678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267AC" w:rsidRPr="0013134A" w14:paraId="686C5AA1" w14:textId="77777777" w:rsidTr="00A267AC">
        <w:trPr>
          <w:trHeight w:val="221"/>
          <w:jc w:val="center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57412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6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2A31E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/Malaysia/U3734/2014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881CE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6019A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agata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86C95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484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A3884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-3 (Wisconsin/01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6F61F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65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CD8C1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-3 (Stockholm/12)</w:t>
            </w:r>
          </w:p>
        </w:tc>
        <w:tc>
          <w:tcPr>
            <w:tcW w:w="10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4479E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267AC" w:rsidRPr="0013134A" w14:paraId="0A3F8698" w14:textId="77777777" w:rsidTr="00A267AC">
        <w:trPr>
          <w:trHeight w:val="221"/>
          <w:jc w:val="center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DB15A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7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97B87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/Malaysia/U3794/2014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49581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C2900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agata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DB1A8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485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5268B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-3 (Wisconsin/01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451EC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65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7CA1C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-3 (Stockholm/12)</w:t>
            </w:r>
          </w:p>
        </w:tc>
        <w:tc>
          <w:tcPr>
            <w:tcW w:w="10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18C49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267AC" w:rsidRPr="0013134A" w14:paraId="2CE6AE2B" w14:textId="77777777" w:rsidTr="00A267AC">
        <w:trPr>
          <w:trHeight w:val="221"/>
          <w:jc w:val="center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B1FEE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8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4B578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/Malaysia/U3802/2014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2856D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DB7D9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agata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2C5BD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486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8CF8E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-3 (Wisconsin/01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F6A01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65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28618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-3 (Stockholm/12)</w:t>
            </w:r>
          </w:p>
        </w:tc>
        <w:tc>
          <w:tcPr>
            <w:tcW w:w="10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F4FD7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267AC" w:rsidRPr="0013134A" w14:paraId="464B8FE1" w14:textId="77777777" w:rsidTr="00A267AC">
        <w:trPr>
          <w:trHeight w:val="221"/>
          <w:jc w:val="center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470E7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9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C1A1F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/Malaysia/U3804/2014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2E6B0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E8D7C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agata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6B4ED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487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7AAA2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-2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9EE15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654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F5E51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-2</w:t>
            </w:r>
          </w:p>
        </w:tc>
        <w:tc>
          <w:tcPr>
            <w:tcW w:w="10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2163A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267AC" w:rsidRPr="0013134A" w14:paraId="4E548B5D" w14:textId="77777777" w:rsidTr="00A267AC">
        <w:trPr>
          <w:trHeight w:val="221"/>
          <w:jc w:val="center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B784A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0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288A6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/Malaysia/U3805/2014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11302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91F02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agata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7855D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488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42184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-3 (Wisconsin/01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6B1FA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65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68263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-3 (Stockholm/12)</w:t>
            </w:r>
          </w:p>
        </w:tc>
        <w:tc>
          <w:tcPr>
            <w:tcW w:w="10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4DD23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267AC" w:rsidRPr="0013134A" w14:paraId="3FE00F19" w14:textId="77777777" w:rsidTr="00A267AC">
        <w:trPr>
          <w:trHeight w:val="221"/>
          <w:jc w:val="center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34E2C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1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AAA3B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/Malaysia/U3867/2014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14E68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93AC8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agata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0C7F3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490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37F15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-2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F1F3E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65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E8CD3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-2</w:t>
            </w:r>
          </w:p>
        </w:tc>
        <w:tc>
          <w:tcPr>
            <w:tcW w:w="10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D6BDF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267AC" w:rsidRPr="0013134A" w14:paraId="292152FA" w14:textId="77777777" w:rsidTr="00A267AC">
        <w:trPr>
          <w:trHeight w:val="221"/>
          <w:jc w:val="center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FF7B2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2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E1153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/Malaysia/U3876/2014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B76B1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6D8BD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agata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5BDC0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491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D4896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-3 (Wisconsin/01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69A87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65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3066F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-3 (Stockholm/12)</w:t>
            </w:r>
          </w:p>
        </w:tc>
        <w:tc>
          <w:tcPr>
            <w:tcW w:w="10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A9E8E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267AC" w:rsidRPr="0013134A" w14:paraId="609D7BB8" w14:textId="77777777" w:rsidTr="00A267AC">
        <w:trPr>
          <w:trHeight w:val="221"/>
          <w:jc w:val="center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90CCB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3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CCEFF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/Malaysia/U3895/2014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DBADF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7D84C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agata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1B60D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492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1CD6B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-3 (Wisconsin/01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23A4A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658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32078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-3 (Stockholm/12)</w:t>
            </w:r>
          </w:p>
        </w:tc>
        <w:tc>
          <w:tcPr>
            <w:tcW w:w="10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1718A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267AC" w:rsidRPr="0013134A" w14:paraId="53EBCAEE" w14:textId="77777777" w:rsidTr="00A267AC">
        <w:trPr>
          <w:trHeight w:val="221"/>
          <w:jc w:val="center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031B7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4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FF439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/Malaysia/U3901/2014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91821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5A834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agata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2B040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493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06D87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-3 (Wisconsin/01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6ABA3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07365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34CA7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-3 (Stockholm/12)</w:t>
            </w:r>
          </w:p>
        </w:tc>
        <w:tc>
          <w:tcPr>
            <w:tcW w:w="104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08499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267AC" w:rsidRPr="0013134A" w14:paraId="5055B1AD" w14:textId="77777777" w:rsidTr="00A267AC">
        <w:trPr>
          <w:trHeight w:val="221"/>
          <w:jc w:val="center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D4F523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5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CD1009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/Malaysia/9012150273/2009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ED1EAE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53E1A0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ctoria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0375C4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5FAA">
              <w:rPr>
                <w:rFonts w:ascii="Times New Roman" w:hAnsi="Times New Roman" w:cs="Times New Roman"/>
                <w:sz w:val="18"/>
                <w:szCs w:val="18"/>
              </w:rPr>
              <w:t>KX269900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C9B459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Vic-5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189380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5FAA">
              <w:rPr>
                <w:rFonts w:ascii="Times New Roman" w:hAnsi="Times New Roman" w:cs="Times New Roman"/>
                <w:sz w:val="18"/>
                <w:szCs w:val="18"/>
              </w:rPr>
              <w:t>KX26993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DF4ED2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Vic-5 </w:t>
            </w:r>
          </w:p>
        </w:tc>
        <w:tc>
          <w:tcPr>
            <w:tcW w:w="1043" w:type="dxa"/>
            <w:vMerge w:val="restart"/>
            <w:tcBorders>
              <w:top w:val="nil"/>
              <w:left w:val="nil"/>
              <w:right w:val="single" w:sz="4" w:space="0" w:color="auto"/>
            </w:tcBorders>
            <w:noWrap/>
            <w:hideMark/>
          </w:tcPr>
          <w:p w14:paraId="39DFA668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is Study</w:t>
            </w:r>
          </w:p>
          <w:p w14:paraId="53FFAEA2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12DB684D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063D1796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70BE7F26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5720D4B5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218CFFFE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39457DC1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39F61DB8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31DEF60F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51926B99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7936B7BA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43335108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22B8807E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1B261A6C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1FD06100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18260695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05D743D8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2E527469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2C48A9CD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7AA6E626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6FD84759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573611CC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267AC" w:rsidRPr="0013134A" w14:paraId="01047991" w14:textId="77777777" w:rsidTr="00A267AC">
        <w:trPr>
          <w:trHeight w:val="221"/>
          <w:jc w:val="center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8E0947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6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068A97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/Malaysia/2886678/2010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FF7342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5BB965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ctoria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E41762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5FAA">
              <w:rPr>
                <w:rFonts w:ascii="Times New Roman" w:hAnsi="Times New Roman" w:cs="Times New Roman"/>
                <w:sz w:val="18"/>
                <w:szCs w:val="18"/>
              </w:rPr>
              <w:t>KX269901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61CD36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c-1 (Vic-1B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0A7CD1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5FAA">
              <w:rPr>
                <w:rFonts w:ascii="Times New Roman" w:hAnsi="Times New Roman" w:cs="Times New Roman"/>
                <w:sz w:val="18"/>
                <w:szCs w:val="18"/>
              </w:rPr>
              <w:t>KX269938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631C7E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c-1 (Vic-1B)</w:t>
            </w:r>
          </w:p>
        </w:tc>
        <w:tc>
          <w:tcPr>
            <w:tcW w:w="1043" w:type="dxa"/>
            <w:vMerge/>
            <w:tcBorders>
              <w:left w:val="nil"/>
              <w:right w:val="single" w:sz="4" w:space="0" w:color="auto"/>
            </w:tcBorders>
            <w:noWrap/>
            <w:vAlign w:val="center"/>
            <w:hideMark/>
          </w:tcPr>
          <w:p w14:paraId="3748DAF3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267AC" w:rsidRPr="0013134A" w14:paraId="7869FCB5" w14:textId="77777777" w:rsidTr="00A267AC">
        <w:trPr>
          <w:trHeight w:val="221"/>
          <w:jc w:val="center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B868A0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7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927766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/Malaysia/2931299/2010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FB6F04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4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394AA1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ctoria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F0C45A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5FAA">
              <w:rPr>
                <w:rFonts w:ascii="Times New Roman" w:hAnsi="Times New Roman" w:cs="Times New Roman"/>
                <w:sz w:val="18"/>
                <w:szCs w:val="18"/>
              </w:rPr>
              <w:t>KX269902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A97D92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c-1 (Vic-1B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4331D0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5FAA">
              <w:rPr>
                <w:rFonts w:ascii="Times New Roman" w:hAnsi="Times New Roman" w:cs="Times New Roman"/>
                <w:sz w:val="18"/>
                <w:szCs w:val="18"/>
              </w:rPr>
              <w:t>KX26993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DAE85C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c-1 (Vic-1B)</w:t>
            </w:r>
          </w:p>
        </w:tc>
        <w:tc>
          <w:tcPr>
            <w:tcW w:w="1043" w:type="dxa"/>
            <w:vMerge/>
            <w:tcBorders>
              <w:left w:val="nil"/>
              <w:right w:val="single" w:sz="4" w:space="0" w:color="auto"/>
            </w:tcBorders>
            <w:noWrap/>
            <w:vAlign w:val="center"/>
            <w:hideMark/>
          </w:tcPr>
          <w:p w14:paraId="2210C533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267AC" w:rsidRPr="0013134A" w14:paraId="6821B479" w14:textId="77777777" w:rsidTr="00A267AC">
        <w:trPr>
          <w:trHeight w:val="221"/>
          <w:jc w:val="center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109B06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8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1804FB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/Malaysia/3023819/2010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83D5D1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9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8E7387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ctoria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F2D956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5FAA">
              <w:rPr>
                <w:rFonts w:ascii="Times New Roman" w:hAnsi="Times New Roman" w:cs="Times New Roman"/>
                <w:sz w:val="18"/>
                <w:szCs w:val="18"/>
              </w:rPr>
              <w:t>KX269903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889A2C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c-1 (Vic-1A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8F7356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5FAA">
              <w:rPr>
                <w:rFonts w:ascii="Times New Roman" w:hAnsi="Times New Roman" w:cs="Times New Roman"/>
                <w:sz w:val="18"/>
                <w:szCs w:val="18"/>
              </w:rPr>
              <w:t>KX26994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486CB4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c-1 (Vic-1A)</w:t>
            </w:r>
          </w:p>
        </w:tc>
        <w:tc>
          <w:tcPr>
            <w:tcW w:w="1043" w:type="dxa"/>
            <w:vMerge/>
            <w:tcBorders>
              <w:left w:val="nil"/>
              <w:right w:val="single" w:sz="4" w:space="0" w:color="auto"/>
            </w:tcBorders>
            <w:noWrap/>
            <w:vAlign w:val="center"/>
            <w:hideMark/>
          </w:tcPr>
          <w:p w14:paraId="2A7F13A7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267AC" w:rsidRPr="0013134A" w14:paraId="193E28E1" w14:textId="77777777" w:rsidTr="00A267AC">
        <w:trPr>
          <w:trHeight w:val="221"/>
          <w:jc w:val="center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1578BF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9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C61BB8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/Malaysia/3101843/2010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221DB7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513F01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ctoria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EAE939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5FAA">
              <w:rPr>
                <w:rFonts w:ascii="Times New Roman" w:hAnsi="Times New Roman" w:cs="Times New Roman"/>
                <w:sz w:val="18"/>
                <w:szCs w:val="18"/>
              </w:rPr>
              <w:t>KX269904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021D2E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c-1 (Vic-1A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262FB9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5FAA">
              <w:rPr>
                <w:rFonts w:ascii="Times New Roman" w:hAnsi="Times New Roman" w:cs="Times New Roman"/>
                <w:sz w:val="18"/>
                <w:szCs w:val="18"/>
              </w:rPr>
              <w:t>KX26994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01A705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c-1 (Vic-1A)</w:t>
            </w:r>
          </w:p>
        </w:tc>
        <w:tc>
          <w:tcPr>
            <w:tcW w:w="1043" w:type="dxa"/>
            <w:vMerge/>
            <w:tcBorders>
              <w:left w:val="nil"/>
              <w:right w:val="single" w:sz="4" w:space="0" w:color="auto"/>
            </w:tcBorders>
            <w:noWrap/>
            <w:vAlign w:val="center"/>
            <w:hideMark/>
          </w:tcPr>
          <w:p w14:paraId="54714A59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267AC" w:rsidRPr="0013134A" w14:paraId="66FEA9EC" w14:textId="77777777" w:rsidTr="00A267AC">
        <w:trPr>
          <w:trHeight w:val="221"/>
          <w:jc w:val="center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B2EC7A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26A24A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/Malaysia/3123469/2010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2CE3E6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D9D459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ctoria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B41A66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5FAA">
              <w:rPr>
                <w:rFonts w:ascii="Times New Roman" w:hAnsi="Times New Roman" w:cs="Times New Roman"/>
                <w:sz w:val="18"/>
                <w:szCs w:val="18"/>
              </w:rPr>
              <w:t>KX269905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657A26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c-1 (Vic-1B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0BB509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5FAA">
              <w:rPr>
                <w:rFonts w:ascii="Times New Roman" w:hAnsi="Times New Roman" w:cs="Times New Roman"/>
                <w:sz w:val="18"/>
                <w:szCs w:val="18"/>
              </w:rPr>
              <w:t>KX26994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2CDAB5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c-1 (Vic-1B)</w:t>
            </w:r>
          </w:p>
        </w:tc>
        <w:tc>
          <w:tcPr>
            <w:tcW w:w="1043" w:type="dxa"/>
            <w:vMerge/>
            <w:tcBorders>
              <w:left w:val="nil"/>
              <w:right w:val="single" w:sz="4" w:space="0" w:color="auto"/>
            </w:tcBorders>
            <w:noWrap/>
            <w:vAlign w:val="center"/>
            <w:hideMark/>
          </w:tcPr>
          <w:p w14:paraId="4BCF33AF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267AC" w:rsidRPr="0013134A" w14:paraId="57592640" w14:textId="77777777" w:rsidTr="00A267AC">
        <w:trPr>
          <w:trHeight w:val="221"/>
          <w:jc w:val="center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C9AB69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1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C1AB78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/Malaysia/1052352253/2011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DBE9A5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32DAC6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ctoria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FF9CA5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5FAA">
              <w:rPr>
                <w:rFonts w:ascii="Times New Roman" w:hAnsi="Times New Roman" w:cs="Times New Roman"/>
                <w:sz w:val="18"/>
                <w:szCs w:val="18"/>
              </w:rPr>
              <w:t>KX269906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29410E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c-1 (Vic-1A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B18B22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5FAA">
              <w:rPr>
                <w:rFonts w:ascii="Times New Roman" w:hAnsi="Times New Roman" w:cs="Times New Roman"/>
                <w:sz w:val="18"/>
                <w:szCs w:val="18"/>
              </w:rPr>
              <w:t>KX26994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33510C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c-1 (Vic-1A)</w:t>
            </w:r>
          </w:p>
        </w:tc>
        <w:tc>
          <w:tcPr>
            <w:tcW w:w="1043" w:type="dxa"/>
            <w:vMerge/>
            <w:tcBorders>
              <w:left w:val="nil"/>
              <w:right w:val="single" w:sz="4" w:space="0" w:color="auto"/>
            </w:tcBorders>
            <w:noWrap/>
            <w:vAlign w:val="center"/>
            <w:hideMark/>
          </w:tcPr>
          <w:p w14:paraId="75B90DF3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267AC" w:rsidRPr="0013134A" w14:paraId="05F5CFC9" w14:textId="77777777" w:rsidTr="00A267AC">
        <w:trPr>
          <w:trHeight w:val="221"/>
          <w:jc w:val="center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1D5293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2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F58568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/Malaysia/1102435915/2011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0B9C82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4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51CD6B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ctoria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42350C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5FAA">
              <w:rPr>
                <w:rFonts w:ascii="Times New Roman" w:hAnsi="Times New Roman" w:cs="Times New Roman"/>
                <w:sz w:val="18"/>
                <w:szCs w:val="18"/>
              </w:rPr>
              <w:t>KX269907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F9E986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c-1 (Vic-1A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808B94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5FAA">
              <w:rPr>
                <w:rFonts w:ascii="Times New Roman" w:hAnsi="Times New Roman" w:cs="Times New Roman"/>
                <w:sz w:val="18"/>
                <w:szCs w:val="18"/>
              </w:rPr>
              <w:t>KX269944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7774B2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c-1 (Vic-1A)</w:t>
            </w:r>
          </w:p>
        </w:tc>
        <w:tc>
          <w:tcPr>
            <w:tcW w:w="1043" w:type="dxa"/>
            <w:vMerge/>
            <w:tcBorders>
              <w:left w:val="nil"/>
              <w:right w:val="single" w:sz="4" w:space="0" w:color="auto"/>
            </w:tcBorders>
            <w:noWrap/>
            <w:vAlign w:val="center"/>
            <w:hideMark/>
          </w:tcPr>
          <w:p w14:paraId="30C4B8E4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267AC" w:rsidRPr="0013134A" w14:paraId="6BC9FDAA" w14:textId="77777777" w:rsidTr="00A267AC">
        <w:trPr>
          <w:trHeight w:val="221"/>
          <w:jc w:val="center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30F40A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3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0EE8F0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/Malaysia/1122461697/2011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0B4011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2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8BDF68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ctoria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066A61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5FAA">
              <w:rPr>
                <w:rFonts w:ascii="Times New Roman" w:hAnsi="Times New Roman" w:cs="Times New Roman"/>
                <w:sz w:val="18"/>
                <w:szCs w:val="18"/>
              </w:rPr>
              <w:t>KX269908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2BDDAA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c-1 (Vic-1A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E36EBE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5FAA">
              <w:rPr>
                <w:rFonts w:ascii="Times New Roman" w:hAnsi="Times New Roman" w:cs="Times New Roman"/>
                <w:sz w:val="18"/>
                <w:szCs w:val="18"/>
              </w:rPr>
              <w:t>KX26994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1C3A68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c-1 (Vic-1A)</w:t>
            </w:r>
          </w:p>
        </w:tc>
        <w:tc>
          <w:tcPr>
            <w:tcW w:w="1043" w:type="dxa"/>
            <w:vMerge/>
            <w:tcBorders>
              <w:left w:val="nil"/>
              <w:right w:val="single" w:sz="4" w:space="0" w:color="auto"/>
            </w:tcBorders>
            <w:noWrap/>
            <w:vAlign w:val="center"/>
            <w:hideMark/>
          </w:tcPr>
          <w:p w14:paraId="1AF95F4E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267AC" w:rsidRPr="0013134A" w14:paraId="041A0E8B" w14:textId="77777777" w:rsidTr="00A267AC">
        <w:trPr>
          <w:trHeight w:val="221"/>
          <w:jc w:val="center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1543CA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4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D67EEA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/Malaysia/2022480706/2012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CFAB61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6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496A3C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ctoria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7D590A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5FAA">
              <w:rPr>
                <w:rFonts w:ascii="Times New Roman" w:hAnsi="Times New Roman" w:cs="Times New Roman"/>
                <w:sz w:val="18"/>
                <w:szCs w:val="18"/>
              </w:rPr>
              <w:t>KX269909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CD94EB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c-1 (Vic-1A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D6F5BC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5FAA">
              <w:rPr>
                <w:rFonts w:ascii="Times New Roman" w:hAnsi="Times New Roman" w:cs="Times New Roman"/>
                <w:sz w:val="18"/>
                <w:szCs w:val="18"/>
              </w:rPr>
              <w:t>KX26994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9DD23D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c-1 (Vic-1A)</w:t>
            </w:r>
          </w:p>
        </w:tc>
        <w:tc>
          <w:tcPr>
            <w:tcW w:w="1043" w:type="dxa"/>
            <w:vMerge/>
            <w:tcBorders>
              <w:left w:val="nil"/>
              <w:right w:val="single" w:sz="4" w:space="0" w:color="auto"/>
            </w:tcBorders>
            <w:noWrap/>
            <w:vAlign w:val="center"/>
            <w:hideMark/>
          </w:tcPr>
          <w:p w14:paraId="409736B2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267AC" w:rsidRPr="0013134A" w14:paraId="21E19A7A" w14:textId="77777777" w:rsidTr="00A267AC">
        <w:trPr>
          <w:trHeight w:val="221"/>
          <w:jc w:val="center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ACA46A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5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2C6001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/Malaysia/3020112906/2013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6BFCFA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78CFB7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agata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C58A8D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5FAA">
              <w:rPr>
                <w:rFonts w:ascii="Times New Roman" w:hAnsi="Times New Roman" w:cs="Times New Roman"/>
                <w:sz w:val="18"/>
                <w:szCs w:val="18"/>
              </w:rPr>
              <w:t>KX269910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6132B7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-2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E37B1C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5FAA">
              <w:rPr>
                <w:rFonts w:ascii="Times New Roman" w:hAnsi="Times New Roman" w:cs="Times New Roman"/>
                <w:sz w:val="18"/>
                <w:szCs w:val="18"/>
              </w:rPr>
              <w:t>KX26994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F6B8D6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-2</w:t>
            </w:r>
          </w:p>
        </w:tc>
        <w:tc>
          <w:tcPr>
            <w:tcW w:w="1043" w:type="dxa"/>
            <w:vMerge/>
            <w:tcBorders>
              <w:left w:val="nil"/>
              <w:right w:val="single" w:sz="4" w:space="0" w:color="auto"/>
            </w:tcBorders>
            <w:noWrap/>
            <w:vAlign w:val="center"/>
            <w:hideMark/>
          </w:tcPr>
          <w:p w14:paraId="661DD783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267AC" w:rsidRPr="0013134A" w14:paraId="0D118263" w14:textId="77777777" w:rsidTr="00A267AC">
        <w:trPr>
          <w:trHeight w:val="221"/>
          <w:jc w:val="center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F004A6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6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EF3557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/Malaysia/3030138318/2013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DE06B3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031DCA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agata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9AA155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5FAA">
              <w:rPr>
                <w:rFonts w:ascii="Times New Roman" w:hAnsi="Times New Roman" w:cs="Times New Roman"/>
                <w:sz w:val="18"/>
                <w:szCs w:val="18"/>
              </w:rPr>
              <w:t>KX269911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2BF046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-3 (Stockholm/12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ADA8B0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5FAA">
              <w:rPr>
                <w:rFonts w:ascii="Times New Roman" w:hAnsi="Times New Roman" w:cs="Times New Roman"/>
                <w:sz w:val="18"/>
                <w:szCs w:val="18"/>
              </w:rPr>
              <w:t>KX269948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2D3A10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-3 (Stockholm/12)</w:t>
            </w:r>
          </w:p>
        </w:tc>
        <w:tc>
          <w:tcPr>
            <w:tcW w:w="1043" w:type="dxa"/>
            <w:vMerge/>
            <w:tcBorders>
              <w:left w:val="nil"/>
              <w:right w:val="single" w:sz="4" w:space="0" w:color="auto"/>
            </w:tcBorders>
            <w:noWrap/>
            <w:vAlign w:val="center"/>
            <w:hideMark/>
          </w:tcPr>
          <w:p w14:paraId="1C192E4A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267AC" w:rsidRPr="0013134A" w14:paraId="6C81EA25" w14:textId="77777777" w:rsidTr="00A267AC">
        <w:trPr>
          <w:trHeight w:val="221"/>
          <w:jc w:val="center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C3CE9A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7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D9E474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/Malaysia/3040139890/2013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1E0F61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7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4D18F8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ctoria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C3E19E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5FAA">
              <w:rPr>
                <w:rFonts w:ascii="Times New Roman" w:hAnsi="Times New Roman" w:cs="Times New Roman"/>
                <w:sz w:val="18"/>
                <w:szCs w:val="18"/>
              </w:rPr>
              <w:t>KX269912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B37099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c-1 (Vic-1A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F35D59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5FAA">
              <w:rPr>
                <w:rFonts w:ascii="Times New Roman" w:hAnsi="Times New Roman" w:cs="Times New Roman"/>
                <w:sz w:val="18"/>
                <w:szCs w:val="18"/>
              </w:rPr>
              <w:t>KX26994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50E8EA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c-1 (Vic-1A)</w:t>
            </w:r>
          </w:p>
        </w:tc>
        <w:tc>
          <w:tcPr>
            <w:tcW w:w="1043" w:type="dxa"/>
            <w:vMerge/>
            <w:tcBorders>
              <w:left w:val="nil"/>
              <w:right w:val="single" w:sz="4" w:space="0" w:color="auto"/>
            </w:tcBorders>
            <w:noWrap/>
            <w:vAlign w:val="center"/>
            <w:hideMark/>
          </w:tcPr>
          <w:p w14:paraId="44041AB8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267AC" w:rsidRPr="0013134A" w14:paraId="67D1B5A9" w14:textId="77777777" w:rsidTr="00A267AC">
        <w:trPr>
          <w:trHeight w:val="221"/>
          <w:jc w:val="center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007D75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8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D9E09F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/Malaysia/3040141144/2013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8B1BEA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7BEDE8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ctoria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62A657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5FAA">
              <w:rPr>
                <w:rFonts w:ascii="Times New Roman" w:hAnsi="Times New Roman" w:cs="Times New Roman"/>
                <w:sz w:val="18"/>
                <w:szCs w:val="18"/>
              </w:rPr>
              <w:t>KX269913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940EE7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c-1 (Vic-1A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0C8FB4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5FAA">
              <w:rPr>
                <w:rFonts w:ascii="Times New Roman" w:hAnsi="Times New Roman" w:cs="Times New Roman"/>
                <w:sz w:val="18"/>
                <w:szCs w:val="18"/>
              </w:rPr>
              <w:t>KX26995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F1D9CA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c-1 (Vic-1A)</w:t>
            </w:r>
          </w:p>
        </w:tc>
        <w:tc>
          <w:tcPr>
            <w:tcW w:w="1043" w:type="dxa"/>
            <w:vMerge/>
            <w:tcBorders>
              <w:left w:val="nil"/>
              <w:right w:val="single" w:sz="4" w:space="0" w:color="auto"/>
            </w:tcBorders>
            <w:noWrap/>
            <w:vAlign w:val="center"/>
            <w:hideMark/>
          </w:tcPr>
          <w:p w14:paraId="7B3CD559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267AC" w:rsidRPr="0013134A" w14:paraId="0CD9C224" w14:textId="77777777" w:rsidTr="00A267AC">
        <w:trPr>
          <w:trHeight w:val="221"/>
          <w:jc w:val="center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32F7D2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9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5A34EB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/Malaysia/3040148324/2013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ACD823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3B74D8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ctoria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FE66B9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5FAA">
              <w:rPr>
                <w:rFonts w:ascii="Times New Roman" w:hAnsi="Times New Roman" w:cs="Times New Roman"/>
                <w:sz w:val="18"/>
                <w:szCs w:val="18"/>
              </w:rPr>
              <w:t>KX269914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B7A265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c-1 (Vic-1A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DDD8B4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5FAA">
              <w:rPr>
                <w:rFonts w:ascii="Times New Roman" w:hAnsi="Times New Roman" w:cs="Times New Roman"/>
                <w:sz w:val="18"/>
                <w:szCs w:val="18"/>
              </w:rPr>
              <w:t>KX26995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CF4D54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c-1 (Vic-1A)</w:t>
            </w:r>
          </w:p>
        </w:tc>
        <w:tc>
          <w:tcPr>
            <w:tcW w:w="1043" w:type="dxa"/>
            <w:vMerge/>
            <w:tcBorders>
              <w:left w:val="nil"/>
              <w:right w:val="single" w:sz="4" w:space="0" w:color="auto"/>
            </w:tcBorders>
            <w:noWrap/>
            <w:vAlign w:val="center"/>
            <w:hideMark/>
          </w:tcPr>
          <w:p w14:paraId="05D6647D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267AC" w:rsidRPr="0013134A" w14:paraId="1E98A524" w14:textId="77777777" w:rsidTr="00A267AC">
        <w:trPr>
          <w:trHeight w:val="221"/>
          <w:jc w:val="center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F9916F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0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4D0533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/Malaysia/3050165375/2013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CD4001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4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5F7817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agata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8EFEDF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5FAA">
              <w:rPr>
                <w:rFonts w:ascii="Times New Roman" w:hAnsi="Times New Roman" w:cs="Times New Roman"/>
                <w:sz w:val="18"/>
                <w:szCs w:val="18"/>
              </w:rPr>
              <w:t>KX269915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D475DE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-2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BAC315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5FAA">
              <w:rPr>
                <w:rFonts w:ascii="Times New Roman" w:hAnsi="Times New Roman" w:cs="Times New Roman"/>
                <w:sz w:val="18"/>
                <w:szCs w:val="18"/>
              </w:rPr>
              <w:t>KX26995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DAB2CD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-2</w:t>
            </w:r>
          </w:p>
        </w:tc>
        <w:tc>
          <w:tcPr>
            <w:tcW w:w="1043" w:type="dxa"/>
            <w:vMerge/>
            <w:tcBorders>
              <w:left w:val="nil"/>
              <w:right w:val="single" w:sz="4" w:space="0" w:color="auto"/>
            </w:tcBorders>
            <w:noWrap/>
            <w:vAlign w:val="center"/>
            <w:hideMark/>
          </w:tcPr>
          <w:p w14:paraId="4D0A48D3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267AC" w:rsidRPr="0013134A" w14:paraId="14D5CAD3" w14:textId="77777777" w:rsidTr="00A267AC">
        <w:trPr>
          <w:trHeight w:val="221"/>
          <w:jc w:val="center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040B6D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1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373B06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/Malaysia/3070223330/2013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E03AA2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F30598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agata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2A71E9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5FAA">
              <w:rPr>
                <w:rFonts w:ascii="Times New Roman" w:hAnsi="Times New Roman" w:cs="Times New Roman"/>
                <w:sz w:val="18"/>
                <w:szCs w:val="18"/>
              </w:rPr>
              <w:t>KX269916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60BB62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-2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0159DE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5FAA">
              <w:rPr>
                <w:rFonts w:ascii="Times New Roman" w:hAnsi="Times New Roman" w:cs="Times New Roman"/>
                <w:sz w:val="18"/>
                <w:szCs w:val="18"/>
              </w:rPr>
              <w:t>KX26995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E18D7D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-2</w:t>
            </w:r>
          </w:p>
        </w:tc>
        <w:tc>
          <w:tcPr>
            <w:tcW w:w="1043" w:type="dxa"/>
            <w:vMerge/>
            <w:tcBorders>
              <w:left w:val="nil"/>
              <w:right w:val="single" w:sz="4" w:space="0" w:color="auto"/>
            </w:tcBorders>
            <w:noWrap/>
            <w:vAlign w:val="center"/>
            <w:hideMark/>
          </w:tcPr>
          <w:p w14:paraId="1AFDC75C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267AC" w:rsidRPr="0013134A" w14:paraId="1D18F122" w14:textId="77777777" w:rsidTr="00A267AC">
        <w:trPr>
          <w:trHeight w:val="221"/>
          <w:jc w:val="center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D2AF2E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2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977031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/Malaysia/3110299315/2013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B80B00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FDFE27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ctoria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0C1D9F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5FAA">
              <w:rPr>
                <w:rFonts w:ascii="Times New Roman" w:hAnsi="Times New Roman" w:cs="Times New Roman"/>
                <w:sz w:val="18"/>
                <w:szCs w:val="18"/>
              </w:rPr>
              <w:t>KX269917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D9358D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c-1 (Vic-1A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E8456D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5FAA">
              <w:rPr>
                <w:rFonts w:ascii="Times New Roman" w:hAnsi="Times New Roman" w:cs="Times New Roman"/>
                <w:sz w:val="18"/>
                <w:szCs w:val="18"/>
              </w:rPr>
              <w:t>KX269954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BC5352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c-1 (Vic-1A)</w:t>
            </w:r>
          </w:p>
        </w:tc>
        <w:tc>
          <w:tcPr>
            <w:tcW w:w="1043" w:type="dxa"/>
            <w:vMerge/>
            <w:tcBorders>
              <w:left w:val="nil"/>
              <w:right w:val="single" w:sz="4" w:space="0" w:color="auto"/>
            </w:tcBorders>
            <w:noWrap/>
            <w:vAlign w:val="center"/>
            <w:hideMark/>
          </w:tcPr>
          <w:p w14:paraId="66D539D8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267AC" w:rsidRPr="0013134A" w14:paraId="425542DB" w14:textId="77777777" w:rsidTr="00A267AC">
        <w:trPr>
          <w:trHeight w:val="221"/>
          <w:jc w:val="center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E75AC6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3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924B54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/Malaysia/3120318384/2013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60907C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C6FF5E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agata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3FACEB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5FAA">
              <w:rPr>
                <w:rFonts w:ascii="Times New Roman" w:hAnsi="Times New Roman" w:cs="Times New Roman"/>
                <w:sz w:val="18"/>
                <w:szCs w:val="18"/>
              </w:rPr>
              <w:t>KX269918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D958D6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-3 (Wisconsin/01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31DCB1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5FAA">
              <w:rPr>
                <w:rFonts w:ascii="Times New Roman" w:hAnsi="Times New Roman" w:cs="Times New Roman"/>
                <w:sz w:val="18"/>
                <w:szCs w:val="18"/>
              </w:rPr>
              <w:t>KX26995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EC28B4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-3 (Stockholm/12)</w:t>
            </w:r>
          </w:p>
        </w:tc>
        <w:tc>
          <w:tcPr>
            <w:tcW w:w="1043" w:type="dxa"/>
            <w:vMerge/>
            <w:tcBorders>
              <w:left w:val="nil"/>
              <w:right w:val="single" w:sz="4" w:space="0" w:color="auto"/>
            </w:tcBorders>
            <w:noWrap/>
            <w:vAlign w:val="center"/>
            <w:hideMark/>
          </w:tcPr>
          <w:p w14:paraId="2AE22FEC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267AC" w:rsidRPr="0013134A" w14:paraId="24BEDBEC" w14:textId="77777777" w:rsidTr="00A267AC">
        <w:trPr>
          <w:trHeight w:val="221"/>
          <w:jc w:val="center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F2A865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4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33068F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/Malaysia/3120318925/2013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8F4396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3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DB07BB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agata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C470B1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5FAA">
              <w:rPr>
                <w:rFonts w:ascii="Times New Roman" w:hAnsi="Times New Roman" w:cs="Times New Roman"/>
                <w:sz w:val="18"/>
                <w:szCs w:val="18"/>
              </w:rPr>
              <w:t>KX269919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241563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-2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553DB3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5FAA">
              <w:rPr>
                <w:rFonts w:ascii="Times New Roman" w:hAnsi="Times New Roman" w:cs="Times New Roman"/>
                <w:sz w:val="18"/>
                <w:szCs w:val="18"/>
              </w:rPr>
              <w:t>KX26995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2CC17D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-2</w:t>
            </w:r>
          </w:p>
        </w:tc>
        <w:tc>
          <w:tcPr>
            <w:tcW w:w="1043" w:type="dxa"/>
            <w:vMerge/>
            <w:tcBorders>
              <w:left w:val="nil"/>
              <w:right w:val="single" w:sz="4" w:space="0" w:color="auto"/>
            </w:tcBorders>
            <w:noWrap/>
            <w:vAlign w:val="center"/>
            <w:hideMark/>
          </w:tcPr>
          <w:p w14:paraId="1E079A80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267AC" w:rsidRPr="0013134A" w14:paraId="7A325044" w14:textId="77777777" w:rsidTr="00A267AC">
        <w:trPr>
          <w:trHeight w:val="221"/>
          <w:jc w:val="center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07A1C9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5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D66693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/Malaysia/4010009302/2014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29E4F9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F57F9C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agata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2D4BE8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5FAA">
              <w:rPr>
                <w:rFonts w:ascii="Times New Roman" w:hAnsi="Times New Roman" w:cs="Times New Roman"/>
                <w:sz w:val="18"/>
                <w:szCs w:val="18"/>
              </w:rPr>
              <w:t>KX269920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C5BAA7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-2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967B6D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5FAA">
              <w:rPr>
                <w:rFonts w:ascii="Times New Roman" w:hAnsi="Times New Roman" w:cs="Times New Roman"/>
                <w:sz w:val="18"/>
                <w:szCs w:val="18"/>
              </w:rPr>
              <w:t>KX26995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09C783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-2</w:t>
            </w:r>
          </w:p>
        </w:tc>
        <w:tc>
          <w:tcPr>
            <w:tcW w:w="1043" w:type="dxa"/>
            <w:vMerge/>
            <w:tcBorders>
              <w:left w:val="nil"/>
              <w:right w:val="single" w:sz="4" w:space="0" w:color="auto"/>
            </w:tcBorders>
            <w:noWrap/>
            <w:vAlign w:val="center"/>
            <w:hideMark/>
          </w:tcPr>
          <w:p w14:paraId="2837A7EF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267AC" w:rsidRPr="0013134A" w14:paraId="3F4CA3FF" w14:textId="77777777" w:rsidTr="00A267AC">
        <w:trPr>
          <w:trHeight w:val="221"/>
          <w:jc w:val="center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3E35BD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6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A08960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/Malaysia/4010014621/2014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C2E924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86546B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agata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6179AA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5FAA">
              <w:rPr>
                <w:rFonts w:ascii="Times New Roman" w:hAnsi="Times New Roman" w:cs="Times New Roman"/>
                <w:sz w:val="18"/>
                <w:szCs w:val="18"/>
              </w:rPr>
              <w:t>KX269921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856511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-2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833630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5FAA">
              <w:rPr>
                <w:rFonts w:ascii="Times New Roman" w:hAnsi="Times New Roman" w:cs="Times New Roman"/>
                <w:sz w:val="18"/>
                <w:szCs w:val="18"/>
              </w:rPr>
              <w:t>KX269958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C29066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-2</w:t>
            </w:r>
          </w:p>
        </w:tc>
        <w:tc>
          <w:tcPr>
            <w:tcW w:w="1043" w:type="dxa"/>
            <w:vMerge/>
            <w:tcBorders>
              <w:left w:val="nil"/>
              <w:right w:val="single" w:sz="4" w:space="0" w:color="auto"/>
            </w:tcBorders>
            <w:noWrap/>
            <w:vAlign w:val="center"/>
            <w:hideMark/>
          </w:tcPr>
          <w:p w14:paraId="092A8568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267AC" w:rsidRPr="0013134A" w14:paraId="253042DC" w14:textId="77777777" w:rsidTr="00A267AC">
        <w:trPr>
          <w:trHeight w:val="221"/>
          <w:jc w:val="center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3C56D5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7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DC2A7A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/Malaysia/4010016227/2014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568953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9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A27FB5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ctoria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0A06DD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5FAA">
              <w:rPr>
                <w:rFonts w:ascii="Times New Roman" w:hAnsi="Times New Roman" w:cs="Times New Roman"/>
                <w:sz w:val="18"/>
                <w:szCs w:val="18"/>
              </w:rPr>
              <w:t>KX269922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B62A66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c-1 (Vic-1A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8543ED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5FAA">
              <w:rPr>
                <w:rFonts w:ascii="Times New Roman" w:hAnsi="Times New Roman" w:cs="Times New Roman"/>
                <w:sz w:val="18"/>
                <w:szCs w:val="18"/>
              </w:rPr>
              <w:t>KX26995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8BAFC5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c-1 (Vic-1A)</w:t>
            </w:r>
          </w:p>
        </w:tc>
        <w:tc>
          <w:tcPr>
            <w:tcW w:w="1043" w:type="dxa"/>
            <w:vMerge/>
            <w:tcBorders>
              <w:left w:val="nil"/>
              <w:right w:val="single" w:sz="4" w:space="0" w:color="auto"/>
            </w:tcBorders>
            <w:noWrap/>
            <w:vAlign w:val="center"/>
            <w:hideMark/>
          </w:tcPr>
          <w:p w14:paraId="7CE2D5C8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267AC" w:rsidRPr="0013134A" w14:paraId="275AD9D7" w14:textId="77777777" w:rsidTr="00A267AC">
        <w:trPr>
          <w:trHeight w:val="221"/>
          <w:jc w:val="center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81A64C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8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D58A2C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/Malaysia/4010020385/2014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22AEA6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4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027966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agata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F81F4F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5FAA">
              <w:rPr>
                <w:rFonts w:ascii="Times New Roman" w:hAnsi="Times New Roman" w:cs="Times New Roman"/>
                <w:sz w:val="18"/>
                <w:szCs w:val="18"/>
              </w:rPr>
              <w:t>KX269923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D6110F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-2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5953ED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5FAA">
              <w:rPr>
                <w:rFonts w:ascii="Times New Roman" w:hAnsi="Times New Roman" w:cs="Times New Roman"/>
                <w:sz w:val="18"/>
                <w:szCs w:val="18"/>
              </w:rPr>
              <w:t>KX26996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F57F18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-2</w:t>
            </w:r>
          </w:p>
        </w:tc>
        <w:tc>
          <w:tcPr>
            <w:tcW w:w="1043" w:type="dxa"/>
            <w:vMerge/>
            <w:tcBorders>
              <w:left w:val="nil"/>
              <w:right w:val="single" w:sz="4" w:space="0" w:color="auto"/>
            </w:tcBorders>
            <w:noWrap/>
            <w:vAlign w:val="center"/>
            <w:hideMark/>
          </w:tcPr>
          <w:p w14:paraId="0D1986F3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267AC" w:rsidRPr="0013134A" w14:paraId="7FFB010B" w14:textId="77777777" w:rsidTr="00A267AC">
        <w:trPr>
          <w:trHeight w:val="221"/>
          <w:jc w:val="center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63E478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9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40C7DB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/Malaysia/4010021941/2014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3FE47D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4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53752B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agata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C2BB00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5FAA">
              <w:rPr>
                <w:rFonts w:ascii="Times New Roman" w:hAnsi="Times New Roman" w:cs="Times New Roman"/>
                <w:sz w:val="18"/>
                <w:szCs w:val="18"/>
              </w:rPr>
              <w:t>KX269924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8CDAAB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-2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ADD2FF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5FAA">
              <w:rPr>
                <w:rFonts w:ascii="Times New Roman" w:hAnsi="Times New Roman" w:cs="Times New Roman"/>
                <w:sz w:val="18"/>
                <w:szCs w:val="18"/>
              </w:rPr>
              <w:t>KX26996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846AA9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-2</w:t>
            </w:r>
          </w:p>
        </w:tc>
        <w:tc>
          <w:tcPr>
            <w:tcW w:w="1043" w:type="dxa"/>
            <w:vMerge/>
            <w:tcBorders>
              <w:left w:val="nil"/>
              <w:right w:val="single" w:sz="4" w:space="0" w:color="auto"/>
            </w:tcBorders>
            <w:noWrap/>
            <w:vAlign w:val="center"/>
            <w:hideMark/>
          </w:tcPr>
          <w:p w14:paraId="33FCB00F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267AC" w:rsidRPr="0013134A" w14:paraId="6D03BE4C" w14:textId="77777777" w:rsidTr="00A267AC">
        <w:trPr>
          <w:trHeight w:val="221"/>
          <w:jc w:val="center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63FBC7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0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BEFA01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/Malaysia/4020025624/2014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89C3BE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F126CE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agata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6A7F7D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5FAA">
              <w:rPr>
                <w:rFonts w:ascii="Times New Roman" w:hAnsi="Times New Roman" w:cs="Times New Roman"/>
                <w:sz w:val="18"/>
                <w:szCs w:val="18"/>
              </w:rPr>
              <w:t>KX269925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A98FF1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-2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03C67F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5FAA">
              <w:rPr>
                <w:rFonts w:ascii="Times New Roman" w:hAnsi="Times New Roman" w:cs="Times New Roman"/>
                <w:sz w:val="18"/>
                <w:szCs w:val="18"/>
              </w:rPr>
              <w:t>KX26996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E2EDF2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-2</w:t>
            </w:r>
          </w:p>
        </w:tc>
        <w:tc>
          <w:tcPr>
            <w:tcW w:w="1043" w:type="dxa"/>
            <w:vMerge/>
            <w:tcBorders>
              <w:left w:val="nil"/>
              <w:right w:val="single" w:sz="4" w:space="0" w:color="auto"/>
            </w:tcBorders>
            <w:noWrap/>
            <w:vAlign w:val="center"/>
            <w:hideMark/>
          </w:tcPr>
          <w:p w14:paraId="2ACF47D7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267AC" w:rsidRPr="0013134A" w14:paraId="1EC8F9C9" w14:textId="77777777" w:rsidTr="00A267AC">
        <w:trPr>
          <w:trHeight w:val="221"/>
          <w:jc w:val="center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A8567B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1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0A83AD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/Malaysia/4040076207/2014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6A5944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9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98A484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agata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EC1412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5FAA">
              <w:rPr>
                <w:rFonts w:ascii="Times New Roman" w:hAnsi="Times New Roman" w:cs="Times New Roman"/>
                <w:sz w:val="18"/>
                <w:szCs w:val="18"/>
              </w:rPr>
              <w:t>KX269926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CAF89E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-2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B08576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5FAA">
              <w:rPr>
                <w:rFonts w:ascii="Times New Roman" w:hAnsi="Times New Roman" w:cs="Times New Roman"/>
                <w:sz w:val="18"/>
                <w:szCs w:val="18"/>
              </w:rPr>
              <w:t>KX26996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FCE552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-2</w:t>
            </w:r>
          </w:p>
        </w:tc>
        <w:tc>
          <w:tcPr>
            <w:tcW w:w="1043" w:type="dxa"/>
            <w:vMerge/>
            <w:tcBorders>
              <w:left w:val="nil"/>
              <w:right w:val="single" w:sz="4" w:space="0" w:color="auto"/>
            </w:tcBorders>
            <w:noWrap/>
            <w:vAlign w:val="center"/>
            <w:hideMark/>
          </w:tcPr>
          <w:p w14:paraId="62F65287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267AC" w:rsidRPr="0013134A" w14:paraId="0CFA78EB" w14:textId="77777777" w:rsidTr="00A267AC">
        <w:trPr>
          <w:trHeight w:val="221"/>
          <w:jc w:val="center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234759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2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74E512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/Malaysia/4060118607/2014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849ECF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0417A5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agata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0BE3C4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5FAA">
              <w:rPr>
                <w:rFonts w:ascii="Times New Roman" w:hAnsi="Times New Roman" w:cs="Times New Roman"/>
                <w:sz w:val="18"/>
                <w:szCs w:val="18"/>
              </w:rPr>
              <w:t>KX269927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2DB357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-3 (Wisconsin/01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45E1FA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5FAA">
              <w:rPr>
                <w:rFonts w:ascii="Times New Roman" w:hAnsi="Times New Roman" w:cs="Times New Roman"/>
                <w:sz w:val="18"/>
                <w:szCs w:val="18"/>
              </w:rPr>
              <w:t>KX269964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FB17B3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-3 (Stockholm/12)</w:t>
            </w:r>
          </w:p>
        </w:tc>
        <w:tc>
          <w:tcPr>
            <w:tcW w:w="1043" w:type="dxa"/>
            <w:vMerge/>
            <w:tcBorders>
              <w:left w:val="nil"/>
              <w:right w:val="single" w:sz="4" w:space="0" w:color="auto"/>
            </w:tcBorders>
            <w:noWrap/>
            <w:vAlign w:val="center"/>
            <w:hideMark/>
          </w:tcPr>
          <w:p w14:paraId="05C90CBE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267AC" w:rsidRPr="0013134A" w14:paraId="2B9FC4F8" w14:textId="77777777" w:rsidTr="00A267AC">
        <w:trPr>
          <w:trHeight w:val="221"/>
          <w:jc w:val="center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FD8311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3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9A301E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/Malaysia/4050106904/2014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34BC00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BA60DB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agata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228CE5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5FAA">
              <w:rPr>
                <w:rFonts w:ascii="Times New Roman" w:hAnsi="Times New Roman" w:cs="Times New Roman"/>
                <w:sz w:val="18"/>
                <w:szCs w:val="18"/>
              </w:rPr>
              <w:t>KX269928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841725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-2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7893EC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5FAA">
              <w:rPr>
                <w:rFonts w:ascii="Times New Roman" w:hAnsi="Times New Roman" w:cs="Times New Roman"/>
                <w:sz w:val="18"/>
                <w:szCs w:val="18"/>
              </w:rPr>
              <w:t>KX26996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CFA863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-2</w:t>
            </w:r>
          </w:p>
        </w:tc>
        <w:tc>
          <w:tcPr>
            <w:tcW w:w="1043" w:type="dxa"/>
            <w:vMerge/>
            <w:tcBorders>
              <w:left w:val="nil"/>
              <w:right w:val="single" w:sz="4" w:space="0" w:color="auto"/>
            </w:tcBorders>
            <w:noWrap/>
            <w:vAlign w:val="center"/>
            <w:hideMark/>
          </w:tcPr>
          <w:p w14:paraId="5F7BCE22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267AC" w:rsidRPr="0013134A" w14:paraId="59079B87" w14:textId="77777777" w:rsidTr="00A267AC">
        <w:trPr>
          <w:trHeight w:val="221"/>
          <w:jc w:val="center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543709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4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D01F0C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/Malaysia/4060119196/2014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43F3D7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6D0963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agata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0E1E64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5FAA">
              <w:rPr>
                <w:rFonts w:ascii="Times New Roman" w:hAnsi="Times New Roman" w:cs="Times New Roman"/>
                <w:sz w:val="18"/>
                <w:szCs w:val="18"/>
              </w:rPr>
              <w:t>KX269929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B0ACE3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-3 (Wisconsin/01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E529AE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5FAA">
              <w:rPr>
                <w:rFonts w:ascii="Times New Roman" w:hAnsi="Times New Roman" w:cs="Times New Roman"/>
                <w:sz w:val="18"/>
                <w:szCs w:val="18"/>
              </w:rPr>
              <w:t>KX26996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7CA7F0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-3 (Stockholm/12)</w:t>
            </w:r>
          </w:p>
        </w:tc>
        <w:tc>
          <w:tcPr>
            <w:tcW w:w="1043" w:type="dxa"/>
            <w:vMerge/>
            <w:tcBorders>
              <w:left w:val="nil"/>
              <w:right w:val="single" w:sz="4" w:space="0" w:color="auto"/>
            </w:tcBorders>
            <w:noWrap/>
            <w:vAlign w:val="center"/>
            <w:hideMark/>
          </w:tcPr>
          <w:p w14:paraId="41439713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267AC" w:rsidRPr="0013134A" w14:paraId="7C38D38E" w14:textId="77777777" w:rsidTr="00A267AC">
        <w:trPr>
          <w:trHeight w:val="221"/>
          <w:jc w:val="center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E66BE7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195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C638F0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/Malaysia/4070165231/2014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8315A0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15CCAF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agata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5A5C39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5FAA">
              <w:rPr>
                <w:rFonts w:ascii="Times New Roman" w:hAnsi="Times New Roman" w:cs="Times New Roman"/>
                <w:sz w:val="18"/>
                <w:szCs w:val="18"/>
              </w:rPr>
              <w:t>KX269930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90B9EB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-3 (Wisconsin/01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394397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5FAA">
              <w:rPr>
                <w:rFonts w:ascii="Times New Roman" w:hAnsi="Times New Roman" w:cs="Times New Roman"/>
                <w:sz w:val="18"/>
                <w:szCs w:val="18"/>
              </w:rPr>
              <w:t>KX26996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E2BBD2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-3 (Stockholm/12)</w:t>
            </w:r>
          </w:p>
        </w:tc>
        <w:tc>
          <w:tcPr>
            <w:tcW w:w="1043" w:type="dxa"/>
            <w:vMerge/>
            <w:tcBorders>
              <w:left w:val="nil"/>
              <w:right w:val="single" w:sz="4" w:space="0" w:color="auto"/>
            </w:tcBorders>
            <w:noWrap/>
            <w:vAlign w:val="center"/>
            <w:hideMark/>
          </w:tcPr>
          <w:p w14:paraId="374C111A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267AC" w:rsidRPr="0013134A" w14:paraId="772B393A" w14:textId="77777777" w:rsidTr="00A267AC">
        <w:trPr>
          <w:trHeight w:val="221"/>
          <w:jc w:val="center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18E8DF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6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AA7745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/Malaysia/4080177060/2014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AE7E1D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9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65D133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ctoria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178C56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5FAA">
              <w:rPr>
                <w:rFonts w:ascii="Times New Roman" w:hAnsi="Times New Roman" w:cs="Times New Roman"/>
                <w:sz w:val="18"/>
                <w:szCs w:val="18"/>
              </w:rPr>
              <w:t>KX269931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6F8DFE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c-1 (Vic-1A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A71F72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5FAA">
              <w:rPr>
                <w:rFonts w:ascii="Times New Roman" w:hAnsi="Times New Roman" w:cs="Times New Roman"/>
                <w:sz w:val="18"/>
                <w:szCs w:val="18"/>
              </w:rPr>
              <w:t>KX269968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6E078C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c-1 (Vic-1A)</w:t>
            </w:r>
          </w:p>
        </w:tc>
        <w:tc>
          <w:tcPr>
            <w:tcW w:w="1043" w:type="dxa"/>
            <w:vMerge/>
            <w:tcBorders>
              <w:left w:val="nil"/>
              <w:right w:val="single" w:sz="4" w:space="0" w:color="auto"/>
            </w:tcBorders>
            <w:noWrap/>
            <w:vAlign w:val="center"/>
            <w:hideMark/>
          </w:tcPr>
          <w:p w14:paraId="51244300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267AC" w:rsidRPr="0013134A" w14:paraId="2A88BD0E" w14:textId="77777777" w:rsidTr="00A267AC">
        <w:trPr>
          <w:trHeight w:val="221"/>
          <w:jc w:val="center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3F6B4B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7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03F497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/Malaysia/5030435227/2015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CAFE40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ADF5F9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agata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C23D48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5FAA">
              <w:rPr>
                <w:rFonts w:ascii="Times New Roman" w:hAnsi="Times New Roman" w:cs="Times New Roman"/>
                <w:sz w:val="18"/>
                <w:szCs w:val="18"/>
              </w:rPr>
              <w:t>KX269932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B5B53E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-3 (Wisconsin/01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F6ED4E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5FAA">
              <w:rPr>
                <w:rFonts w:ascii="Times New Roman" w:hAnsi="Times New Roman" w:cs="Times New Roman"/>
                <w:sz w:val="18"/>
                <w:szCs w:val="18"/>
              </w:rPr>
              <w:t>KX26996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FAB036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-3 (Stockholm/12)</w:t>
            </w:r>
          </w:p>
        </w:tc>
        <w:tc>
          <w:tcPr>
            <w:tcW w:w="1043" w:type="dxa"/>
            <w:vMerge/>
            <w:tcBorders>
              <w:left w:val="nil"/>
              <w:right w:val="single" w:sz="4" w:space="0" w:color="auto"/>
            </w:tcBorders>
            <w:noWrap/>
            <w:vAlign w:val="center"/>
            <w:hideMark/>
          </w:tcPr>
          <w:p w14:paraId="4646F097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267AC" w:rsidRPr="0013134A" w14:paraId="061B54BC" w14:textId="77777777" w:rsidTr="00A267AC">
        <w:trPr>
          <w:trHeight w:val="221"/>
          <w:jc w:val="center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C980A6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8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5953D7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/Malaysia/5051020629/2015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F262C2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199BBF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agata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78A35D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5FAA">
              <w:rPr>
                <w:rFonts w:ascii="Times New Roman" w:hAnsi="Times New Roman" w:cs="Times New Roman"/>
                <w:sz w:val="18"/>
                <w:szCs w:val="18"/>
              </w:rPr>
              <w:t>KX269933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1FEA5F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-3 (Wisconsin/01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6F1235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5FAA">
              <w:rPr>
                <w:rFonts w:ascii="Times New Roman" w:hAnsi="Times New Roman" w:cs="Times New Roman"/>
                <w:sz w:val="18"/>
                <w:szCs w:val="18"/>
              </w:rPr>
              <w:t>KX26997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1A50F9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-3 (Stockholm/12)</w:t>
            </w:r>
          </w:p>
        </w:tc>
        <w:tc>
          <w:tcPr>
            <w:tcW w:w="1043" w:type="dxa"/>
            <w:vMerge/>
            <w:tcBorders>
              <w:left w:val="nil"/>
              <w:right w:val="single" w:sz="4" w:space="0" w:color="auto"/>
            </w:tcBorders>
            <w:noWrap/>
            <w:vAlign w:val="center"/>
            <w:hideMark/>
          </w:tcPr>
          <w:p w14:paraId="1FA13281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267AC" w:rsidRPr="0013134A" w14:paraId="3B515F34" w14:textId="77777777" w:rsidTr="00A267AC">
        <w:trPr>
          <w:trHeight w:val="221"/>
          <w:jc w:val="center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8E69EA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9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822A00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/Malaysia/5051034215/2015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91FC5F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FD699B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ctoria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C929A4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5FAA">
              <w:rPr>
                <w:rFonts w:ascii="Times New Roman" w:hAnsi="Times New Roman" w:cs="Times New Roman"/>
                <w:sz w:val="18"/>
                <w:szCs w:val="18"/>
              </w:rPr>
              <w:t>KX269934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4F333F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c-1 (Vic-1A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6DDA57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5FAA">
              <w:rPr>
                <w:rFonts w:ascii="Times New Roman" w:hAnsi="Times New Roman" w:cs="Times New Roman"/>
                <w:sz w:val="18"/>
                <w:szCs w:val="18"/>
              </w:rPr>
              <w:t>KX26997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5E2F85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c-1 (Vic-1A)</w:t>
            </w:r>
          </w:p>
        </w:tc>
        <w:tc>
          <w:tcPr>
            <w:tcW w:w="1043" w:type="dxa"/>
            <w:vMerge/>
            <w:tcBorders>
              <w:left w:val="nil"/>
              <w:right w:val="single" w:sz="4" w:space="0" w:color="auto"/>
            </w:tcBorders>
            <w:noWrap/>
            <w:vAlign w:val="center"/>
            <w:hideMark/>
          </w:tcPr>
          <w:p w14:paraId="0C51DB29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267AC" w:rsidRPr="0013134A" w14:paraId="7E980425" w14:textId="77777777" w:rsidTr="00A267AC">
        <w:trPr>
          <w:trHeight w:val="221"/>
          <w:jc w:val="center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BE2748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F5C363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/Malaysia/5051039440/2015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55525A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3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A9EF27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agata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487FC4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5FAA">
              <w:rPr>
                <w:rFonts w:ascii="Times New Roman" w:hAnsi="Times New Roman" w:cs="Times New Roman"/>
                <w:sz w:val="18"/>
                <w:szCs w:val="18"/>
              </w:rPr>
              <w:t>KX269935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5A3873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-3 (Wisconsin/01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348118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5FAA">
              <w:rPr>
                <w:rFonts w:ascii="Times New Roman" w:hAnsi="Times New Roman" w:cs="Times New Roman"/>
                <w:sz w:val="18"/>
                <w:szCs w:val="18"/>
              </w:rPr>
              <w:t>KX26997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497672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-3 (Stockholm/12)</w:t>
            </w:r>
          </w:p>
        </w:tc>
        <w:tc>
          <w:tcPr>
            <w:tcW w:w="1043" w:type="dxa"/>
            <w:vMerge/>
            <w:tcBorders>
              <w:left w:val="nil"/>
              <w:right w:val="single" w:sz="4" w:space="0" w:color="auto"/>
            </w:tcBorders>
            <w:noWrap/>
            <w:vAlign w:val="center"/>
            <w:hideMark/>
          </w:tcPr>
          <w:p w14:paraId="1551CFA7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267AC" w:rsidRPr="0013134A" w14:paraId="36829993" w14:textId="77777777" w:rsidTr="00A267AC">
        <w:trPr>
          <w:trHeight w:val="221"/>
          <w:jc w:val="center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E3EE69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3E0C6F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/Malaysia/5061049976/2015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6FD372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3E38BE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agata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1387A5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5FAA">
              <w:rPr>
                <w:rFonts w:ascii="Times New Roman" w:hAnsi="Times New Roman" w:cs="Times New Roman"/>
                <w:sz w:val="18"/>
                <w:szCs w:val="18"/>
              </w:rPr>
              <w:t>KX269936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47AEBD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-3 (Wisconsin/01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0774C8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5FAA">
              <w:rPr>
                <w:rFonts w:ascii="Times New Roman" w:hAnsi="Times New Roman" w:cs="Times New Roman"/>
                <w:sz w:val="18"/>
                <w:szCs w:val="18"/>
              </w:rPr>
              <w:t>KX26997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17FA9E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13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m-3 (Stockholm/12)</w:t>
            </w:r>
          </w:p>
        </w:tc>
        <w:tc>
          <w:tcPr>
            <w:tcW w:w="104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F650B2" w14:textId="77777777" w:rsidR="00A267AC" w:rsidRPr="0013134A" w:rsidRDefault="00A267AC" w:rsidP="00EA6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14:paraId="4B4A7F3B" w14:textId="77777777" w:rsidR="0056178E" w:rsidRDefault="0056178E"/>
    <w:p w14:paraId="3226F3BB" w14:textId="0878A8A2" w:rsidR="008C333A" w:rsidRPr="008C333A" w:rsidRDefault="0056178E" w:rsidP="008C333A">
      <w:pPr>
        <w:spacing w:line="480" w:lineRule="auto"/>
        <w:rPr>
          <w:rFonts w:ascii="Times New Roman" w:hAnsi="Times New Roman" w:cs="Times New Roman"/>
          <w:noProof/>
          <w:sz w:val="32"/>
          <w:szCs w:val="24"/>
        </w:rPr>
      </w:pPr>
      <w:r w:rsidRPr="008C333A">
        <w:rPr>
          <w:rFonts w:ascii="Times New Roman" w:hAnsi="Times New Roman" w:cs="Times New Roman"/>
          <w:b/>
          <w:sz w:val="32"/>
          <w:szCs w:val="24"/>
        </w:rPr>
        <w:t>Reference</w:t>
      </w:r>
    </w:p>
    <w:p w14:paraId="4554E252" w14:textId="1298B0CA" w:rsidR="008C333A" w:rsidRPr="008C333A" w:rsidRDefault="008C333A" w:rsidP="008C333A">
      <w:pPr>
        <w:pStyle w:val="EndNoteBibliography"/>
      </w:pPr>
      <w:r>
        <w:rPr>
          <w:szCs w:val="24"/>
        </w:rPr>
        <w:fldChar w:fldCharType="begin"/>
      </w:r>
      <w:r>
        <w:rPr>
          <w:szCs w:val="24"/>
        </w:rPr>
        <w:instrText xml:space="preserve"> ADDIN EN.REFLIST </w:instrText>
      </w:r>
      <w:r>
        <w:rPr>
          <w:szCs w:val="24"/>
        </w:rPr>
        <w:fldChar w:fldCharType="separate"/>
      </w:r>
      <w:r w:rsidRPr="008C333A">
        <w:t>1.</w:t>
      </w:r>
      <w:r w:rsidRPr="008C333A">
        <w:tab/>
        <w:t>Oong X</w:t>
      </w:r>
      <w:r>
        <w:t>Y, Ng KT, Lam TT</w:t>
      </w:r>
      <w:r w:rsidRPr="008C333A">
        <w:t xml:space="preserve">, Pang YK, Chan KG, Hanafi </w:t>
      </w:r>
      <w:r>
        <w:t>NS, et al. Epidemiological and evolutionary dynamics of influenza B v</w:t>
      </w:r>
      <w:r w:rsidRPr="008C333A">
        <w:t>i</w:t>
      </w:r>
      <w:r>
        <w:t>ruses in Malaysia, 2012-2014. PL</w:t>
      </w:r>
      <w:r w:rsidRPr="008C333A">
        <w:t>oS One. 2015;10(8):e0136254.</w:t>
      </w:r>
      <w:r>
        <w:t xml:space="preserve"> doi:10.1371/journal.pone.0136254</w:t>
      </w:r>
    </w:p>
    <w:p w14:paraId="63E19324" w14:textId="728A65B1" w:rsidR="0056178E" w:rsidRPr="0056178E" w:rsidRDefault="008C333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56178E" w:rsidRPr="0056178E" w:rsidSect="0056178E">
      <w:pgSz w:w="23814" w:h="16839" w:orient="landscape" w:code="8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34F7265"/>
    <w:multiLevelType w:val="hybridMultilevel"/>
    <w:tmpl w:val="D44CDE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2F95AE6"/>
    <w:multiLevelType w:val="hybridMultilevel"/>
    <w:tmpl w:val="BFCEF42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LawMDM3tTQzMDczNzBW0lEKTi0uzszPAykwqwUAMFsG1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(1)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3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p0rxd003f5a0eezazpp25xvp0ax29vrpses&quot;&gt;Oxy&amp;apos;s Library&lt;record-ids&gt;&lt;item&gt;176&lt;/item&gt;&lt;/record-ids&gt;&lt;/item&gt;&lt;/Libraries&gt;"/>
  </w:docVars>
  <w:rsids>
    <w:rsidRoot w:val="0056178E"/>
    <w:rsid w:val="001244EE"/>
    <w:rsid w:val="001F4CEC"/>
    <w:rsid w:val="00490B4D"/>
    <w:rsid w:val="0056178E"/>
    <w:rsid w:val="006F7E27"/>
    <w:rsid w:val="008A42C5"/>
    <w:rsid w:val="008C333A"/>
    <w:rsid w:val="00905C4D"/>
    <w:rsid w:val="00931DBA"/>
    <w:rsid w:val="00A267AC"/>
    <w:rsid w:val="00C25DD6"/>
    <w:rsid w:val="00D26830"/>
    <w:rsid w:val="00DF5DF1"/>
    <w:rsid w:val="00E547A8"/>
    <w:rsid w:val="00EA60F2"/>
    <w:rsid w:val="00EC0F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8CE9CF"/>
  <w15:chartTrackingRefBased/>
  <w15:docId w15:val="{C8A3C1EC-2EA7-4B2B-8DFF-79ED38C951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6178E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56178E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6178E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56178E"/>
    <w:pPr>
      <w:spacing w:line="48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56178E"/>
    <w:rPr>
      <w:rFonts w:ascii="Times New Roman" w:hAnsi="Times New Roman" w:cs="Times New Roman"/>
      <w:noProof/>
      <w:sz w:val="24"/>
    </w:rPr>
  </w:style>
  <w:style w:type="paragraph" w:styleId="ListParagraph">
    <w:name w:val="List Paragraph"/>
    <w:basedOn w:val="Normal"/>
    <w:uiPriority w:val="34"/>
    <w:qFormat/>
    <w:rsid w:val="0056178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617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6178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6178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178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178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178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178E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56178E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56178E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56178E"/>
  </w:style>
  <w:style w:type="paragraph" w:styleId="Header">
    <w:name w:val="header"/>
    <w:basedOn w:val="Normal"/>
    <w:link w:val="HeaderChar"/>
    <w:uiPriority w:val="99"/>
    <w:unhideWhenUsed/>
    <w:rsid w:val="0056178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6178E"/>
  </w:style>
  <w:style w:type="paragraph" w:styleId="Footer">
    <w:name w:val="footer"/>
    <w:basedOn w:val="Normal"/>
    <w:link w:val="FooterChar"/>
    <w:uiPriority w:val="99"/>
    <w:unhideWhenUsed/>
    <w:rsid w:val="0056178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6178E"/>
  </w:style>
  <w:style w:type="table" w:styleId="TableGrid">
    <w:name w:val="Table Grid"/>
    <w:basedOn w:val="TableNormal"/>
    <w:uiPriority w:val="39"/>
    <w:rsid w:val="005617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A23E360-B691-4426-8E8F-E612611756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4</Pages>
  <Words>2911</Words>
  <Characters>16596</Characters>
  <Application>Microsoft Office Word</Application>
  <DocSecurity>0</DocSecurity>
  <Lines>138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xy Carbene</dc:creator>
  <cp:keywords/>
  <dc:description/>
  <cp:lastModifiedBy>asus</cp:lastModifiedBy>
  <cp:revision>19</cp:revision>
  <cp:lastPrinted>2016-08-08T05:37:00Z</cp:lastPrinted>
  <dcterms:created xsi:type="dcterms:W3CDTF">2016-07-24T03:54:00Z</dcterms:created>
  <dcterms:modified xsi:type="dcterms:W3CDTF">2017-01-12T00:51:00Z</dcterms:modified>
</cp:coreProperties>
</file>